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1B1BF9" w14:textId="5729CE86" w:rsidR="005D7305" w:rsidRPr="00D94010" w:rsidRDefault="005D7305" w:rsidP="005D7305">
      <w:pPr>
        <w:spacing w:line="480" w:lineRule="auto"/>
        <w:jc w:val="left"/>
        <w:rPr>
          <w:rFonts w:ascii="Times New Roman" w:hAnsi="Times New Roman" w:cs="Times New Roman"/>
        </w:rPr>
      </w:pPr>
      <w:bookmarkStart w:id="0" w:name="OLE_LINK93"/>
      <w:r>
        <w:rPr>
          <w:rFonts w:ascii="Times New Roman" w:hAnsi="Times New Roman" w:cs="Times New Roman" w:hint="eastAsia"/>
        </w:rPr>
        <w:t xml:space="preserve">Supplemental </w:t>
      </w:r>
      <w:r w:rsidR="00EA4B35">
        <w:rPr>
          <w:rFonts w:ascii="Times New Roman" w:hAnsi="Times New Roman" w:cs="Times New Roman"/>
        </w:rPr>
        <w:t>Table 1</w:t>
      </w:r>
      <w:r w:rsidRPr="00D94010">
        <w:rPr>
          <w:rFonts w:ascii="Times New Roman" w:hAnsi="Times New Roman" w:cs="Times New Roman"/>
        </w:rPr>
        <w:t xml:space="preserve"> Baseline characteristics </w:t>
      </w:r>
      <w:r>
        <w:rPr>
          <w:rFonts w:ascii="Times New Roman" w:hAnsi="Times New Roman" w:cs="Times New Roman" w:hint="eastAsia"/>
        </w:rPr>
        <w:t xml:space="preserve">between patients with AHI &lt; 15/h and </w:t>
      </w:r>
      <w:r w:rsidRPr="007F218F">
        <w:rPr>
          <w:rFonts w:ascii="Times New Roman" w:hAnsi="Times New Roman" w:cs="Times New Roman"/>
        </w:rPr>
        <w:t>≥</w:t>
      </w:r>
      <w:r>
        <w:rPr>
          <w:rFonts w:ascii="Times New Roman" w:hAnsi="Times New Roman" w:cs="Times New Roman" w:hint="eastAsia"/>
        </w:rPr>
        <w:t xml:space="preserve"> 15/h</w:t>
      </w:r>
    </w:p>
    <w:tbl>
      <w:tblPr>
        <w:tblStyle w:val="a3"/>
        <w:tblW w:w="8364" w:type="dxa"/>
        <w:tblLook w:val="04A0" w:firstRow="1" w:lastRow="0" w:firstColumn="1" w:lastColumn="0" w:noHBand="0" w:noVBand="1"/>
      </w:tblPr>
      <w:tblGrid>
        <w:gridCol w:w="3119"/>
        <w:gridCol w:w="1843"/>
        <w:gridCol w:w="1842"/>
        <w:gridCol w:w="1560"/>
      </w:tblGrid>
      <w:tr w:rsidR="0042108B" w:rsidRPr="00D94010" w14:paraId="0773FDCC" w14:textId="77777777" w:rsidTr="0042108B">
        <w:trPr>
          <w:trHeight w:val="1164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2E0D1B04" w14:textId="77777777" w:rsidR="005D7305" w:rsidRPr="00D94010" w:rsidRDefault="005D7305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7D23016" w14:textId="6DCC0FFA" w:rsidR="005D7305" w:rsidRPr="00D94010" w:rsidRDefault="00EA33F7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HI &lt; 15/h</w:t>
            </w:r>
            <w:r>
              <w:rPr>
                <w:rFonts w:ascii="Times New Roman" w:hAnsi="Times New Roman" w:cs="Times New Roman"/>
              </w:rPr>
              <w:t xml:space="preserve"> (N=</w:t>
            </w:r>
            <w:r w:rsidR="00A574E9">
              <w:rPr>
                <w:rFonts w:ascii="Times New Roman" w:hAnsi="Times New Roman" w:cs="Times New Roman" w:hint="eastAsia"/>
              </w:rPr>
              <w:t>193</w:t>
            </w:r>
            <w:r w:rsidR="005D7305" w:rsidRPr="00D940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658B8858" w14:textId="63021433" w:rsidR="005D7305" w:rsidRPr="00D94010" w:rsidRDefault="00EA33F7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HI </w:t>
            </w:r>
            <w:r w:rsidRPr="007F218F">
              <w:rPr>
                <w:rFonts w:ascii="Times New Roman" w:hAnsi="Times New Roman" w:cs="Times New Roman"/>
              </w:rPr>
              <w:t>≥</w:t>
            </w:r>
            <w:r>
              <w:rPr>
                <w:rFonts w:ascii="Times New Roman" w:hAnsi="Times New Roman" w:cs="Times New Roman" w:hint="eastAsia"/>
              </w:rPr>
              <w:t xml:space="preserve"> 15/h</w:t>
            </w:r>
            <w:r>
              <w:rPr>
                <w:rFonts w:ascii="Times New Roman" w:hAnsi="Times New Roman" w:cs="Times New Roman"/>
              </w:rPr>
              <w:t xml:space="preserve"> (N=</w:t>
            </w:r>
            <w:r w:rsidR="007C4BC5">
              <w:rPr>
                <w:rFonts w:ascii="Times New Roman" w:hAnsi="Times New Roman" w:cs="Times New Roman" w:hint="eastAsia"/>
              </w:rPr>
              <w:t>189</w:t>
            </w:r>
            <w:r w:rsidR="005D7305" w:rsidRPr="00D940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</w:tcPr>
          <w:p w14:paraId="34FA7555" w14:textId="77777777" w:rsidR="005D7305" w:rsidRPr="00D94010" w:rsidRDefault="005D7305" w:rsidP="00C13E96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94010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42108B" w:rsidRPr="00D94010" w14:paraId="021A9CB9" w14:textId="77777777" w:rsidTr="0042108B">
        <w:trPr>
          <w:trHeight w:val="338"/>
        </w:trPr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07DC2C44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49AE62D" w14:textId="680BDBD1" w:rsidR="00584DC2" w:rsidRPr="00D94010" w:rsidRDefault="000D7867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  <w:r w:rsidR="00870AE2" w:rsidRPr="00870AE2">
              <w:rPr>
                <w:rFonts w:ascii="Times New Roman" w:hAnsi="Times New Roman" w:cs="Times New Roman"/>
              </w:rPr>
              <w:t>±</w:t>
            </w:r>
            <w:r w:rsidR="00870AE2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14:paraId="657D0C09" w14:textId="1B8EBF9D" w:rsidR="00584DC2" w:rsidRPr="00D94010" w:rsidRDefault="00870AE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4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09439E3F" w14:textId="71B412C8" w:rsidR="00584DC2" w:rsidRPr="00D94010" w:rsidRDefault="00421BA0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59</w:t>
            </w:r>
          </w:p>
        </w:tc>
      </w:tr>
      <w:tr w:rsidR="0042108B" w:rsidRPr="00D94010" w14:paraId="7E0F5D9C" w14:textId="77777777" w:rsidTr="0042108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1FB23C5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Male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98301C" w14:textId="4483D039" w:rsidR="00584DC2" w:rsidRPr="00D94010" w:rsidRDefault="00FA7159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 (63.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B7A7019" w14:textId="6A51D617" w:rsidR="00584DC2" w:rsidRPr="00D94010" w:rsidRDefault="00FA7159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3 (86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32B4554" w14:textId="24276DE8" w:rsidR="00584DC2" w:rsidRPr="00D94010" w:rsidRDefault="00B2175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2108B" w:rsidRPr="00D94010" w14:paraId="18513016" w14:textId="77777777" w:rsidTr="00B3519A">
        <w:trPr>
          <w:trHeight w:val="64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E872F6C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BMI (Kg/m</w:t>
            </w:r>
            <w:r w:rsidRPr="00D94010">
              <w:rPr>
                <w:rFonts w:ascii="Times New Roman" w:hAnsi="Times New Roman" w:cs="Times New Roman"/>
                <w:vertAlign w:val="superscript"/>
              </w:rPr>
              <w:t>2</w:t>
            </w:r>
            <w:r w:rsidRPr="00D940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332FE8E" w14:textId="1EA626DB" w:rsidR="00584DC2" w:rsidRPr="00D94010" w:rsidRDefault="00C470B4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4.4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4.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65C4988" w14:textId="653240FA" w:rsidR="00584DC2" w:rsidRPr="00D94010" w:rsidRDefault="00C470B4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.7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5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7DA5DF" w14:textId="55A39DFF" w:rsidR="00584DC2" w:rsidRPr="00D94010" w:rsidRDefault="004C5969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2108B" w:rsidRPr="00D94010" w14:paraId="3180C808" w14:textId="77777777" w:rsidTr="0042108B">
        <w:trPr>
          <w:trHeight w:val="30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AE67D2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Current smoker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6D1ED75" w14:textId="617C6532" w:rsidR="00584DC2" w:rsidRPr="00D94010" w:rsidRDefault="008239DA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8 (1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E8F793E" w14:textId="7881BC73" w:rsidR="00584DC2" w:rsidRPr="00D94010" w:rsidRDefault="008239DA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8 (</w:t>
            </w:r>
            <w:r w:rsidR="00B21753">
              <w:rPr>
                <w:rFonts w:ascii="Times New Roman" w:hAnsi="Times New Roman" w:cs="Times New Roman" w:hint="eastAsia"/>
              </w:rPr>
              <w:t>20.1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12B3443" w14:textId="17B026F0" w:rsidR="00584DC2" w:rsidRPr="00D94010" w:rsidRDefault="00B2175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48</w:t>
            </w:r>
          </w:p>
        </w:tc>
      </w:tr>
      <w:tr w:rsidR="0042108B" w:rsidRPr="00D94010" w14:paraId="710E89C6" w14:textId="77777777" w:rsidTr="0042108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4869EA4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Coronary artery disease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B80DB36" w14:textId="266A78E9" w:rsidR="00584DC2" w:rsidRPr="00D94010" w:rsidRDefault="00D7210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9 (25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9667419" w14:textId="2B9D8A6E" w:rsidR="00584DC2" w:rsidRPr="00D94010" w:rsidRDefault="00D7210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 (2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A808F84" w14:textId="55D462AB" w:rsidR="00584DC2" w:rsidRPr="00D94010" w:rsidRDefault="00D7210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5</w:t>
            </w:r>
          </w:p>
        </w:tc>
      </w:tr>
      <w:tr w:rsidR="0042108B" w:rsidRPr="00D94010" w14:paraId="5AAEADE5" w14:textId="77777777" w:rsidTr="0042108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5C8746E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Hypertension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277169" w14:textId="101B73A5" w:rsidR="00584DC2" w:rsidRPr="00D94010" w:rsidRDefault="00D179EF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 (4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2368DA1" w14:textId="3A7D73E2" w:rsidR="00584DC2" w:rsidRPr="00D94010" w:rsidRDefault="00D179EF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4 (55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1E43413" w14:textId="79D373EC" w:rsidR="00584DC2" w:rsidRPr="00D94010" w:rsidRDefault="00D179EF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1</w:t>
            </w:r>
          </w:p>
        </w:tc>
      </w:tr>
      <w:tr w:rsidR="0042108B" w:rsidRPr="00D94010" w14:paraId="7AD0A0C5" w14:textId="77777777" w:rsidTr="0042108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A5200BB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Diabetes</w:t>
            </w:r>
            <w:r>
              <w:rPr>
                <w:rFonts w:ascii="Times New Roman" w:hAnsi="Times New Roman" w:cs="Times New Roman" w:hint="eastAsia"/>
              </w:rPr>
              <w:t xml:space="preserve"> mellitus</w:t>
            </w:r>
            <w:r w:rsidRPr="00D94010">
              <w:rPr>
                <w:rFonts w:ascii="Times New Roman" w:hAnsi="Times New Roman" w:cs="Times New Roman"/>
              </w:rPr>
              <w:t xml:space="preserve"> (N, %)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F2FE45" w14:textId="418C9E51" w:rsidR="00584DC2" w:rsidRPr="00D94010" w:rsidRDefault="004D3C9C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6 (23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116C1E" w14:textId="50FB0E11" w:rsidR="00584DC2" w:rsidRPr="00D94010" w:rsidRDefault="004D3C9C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9 (31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6D8693" w14:textId="4A5782C2" w:rsidR="00584DC2" w:rsidRPr="00D94010" w:rsidRDefault="004D3C9C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06</w:t>
            </w:r>
          </w:p>
        </w:tc>
      </w:tr>
      <w:tr w:rsidR="0042108B" w:rsidRPr="00D94010" w14:paraId="0B2C6916" w14:textId="77777777" w:rsidTr="0042108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0B4B102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Dyslipidemia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EF774EB" w14:textId="6680F289" w:rsidR="00584DC2" w:rsidRPr="00D94010" w:rsidRDefault="00E53BB1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 (4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4D1106" w14:textId="29BFECBF" w:rsidR="00584DC2" w:rsidRPr="00D94010" w:rsidRDefault="00E53BB1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 (4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92C8C1" w14:textId="42EA257E" w:rsidR="00584DC2" w:rsidRPr="00D94010" w:rsidRDefault="00E53BB1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42</w:t>
            </w:r>
          </w:p>
        </w:tc>
      </w:tr>
      <w:tr w:rsidR="0042108B" w:rsidRPr="00D94010" w14:paraId="241DF321" w14:textId="77777777" w:rsidTr="0042108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1C823B8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Renal dysfunction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60F228F" w14:textId="680DC5EF" w:rsidR="00584DC2" w:rsidRPr="00D94010" w:rsidRDefault="0089414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3 (32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ADA42F" w14:textId="1349F5A2" w:rsidR="00584DC2" w:rsidRPr="00D94010" w:rsidRDefault="0089414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5 (29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9808FEB" w14:textId="1760F556" w:rsidR="00584DC2" w:rsidRPr="00D94010" w:rsidRDefault="0089414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54</w:t>
            </w:r>
          </w:p>
        </w:tc>
      </w:tr>
      <w:tr w:rsidR="0042108B" w:rsidRPr="00D94010" w14:paraId="6FDDEC53" w14:textId="77777777" w:rsidTr="0042108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C04FAC7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Atrial fibrillation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6156A33" w14:textId="3E3A8130" w:rsidR="00584DC2" w:rsidRPr="00D94010" w:rsidRDefault="00CE1DDF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 (31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E98126D" w14:textId="344AFEB4" w:rsidR="00584DC2" w:rsidRPr="00D94010" w:rsidRDefault="00CE1DDF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1 (32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B07A8A6" w14:textId="3C1A09B8" w:rsidR="00584DC2" w:rsidRPr="00D94010" w:rsidRDefault="00CE1DDF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9</w:t>
            </w:r>
          </w:p>
        </w:tc>
      </w:tr>
      <w:tr w:rsidR="0042108B" w:rsidRPr="00D94010" w14:paraId="6BDAC044" w14:textId="77777777" w:rsidTr="0042108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FC02E74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Cardiac electronic device implantation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C2ED2E" w14:textId="58BF0F09" w:rsidR="00584DC2" w:rsidRPr="00D94010" w:rsidRDefault="0051229B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7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120422" w14:textId="77239A60" w:rsidR="00584DC2" w:rsidRPr="00D94010" w:rsidRDefault="0051229B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 (7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5356119" w14:textId="2BE65813" w:rsidR="00584DC2" w:rsidRPr="00D94010" w:rsidRDefault="0051229B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52</w:t>
            </w:r>
          </w:p>
        </w:tc>
      </w:tr>
      <w:tr w:rsidR="0042108B" w:rsidRPr="00D94010" w14:paraId="065018BC" w14:textId="77777777" w:rsidTr="0042108B">
        <w:trPr>
          <w:trHeight w:val="34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20ED5C8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 xml:space="preserve">NYHA </w:t>
            </w:r>
            <w:r w:rsidRPr="00D94010">
              <w:rPr>
                <w:rFonts w:ascii="MS Mincho" w:eastAsia="MS Mincho" w:hAnsi="MS Mincho" w:cs="MS Mincho"/>
              </w:rPr>
              <w:t>Ⅲ</w:t>
            </w:r>
            <w:r w:rsidRPr="00D94010">
              <w:rPr>
                <w:rFonts w:ascii="Times New Roman" w:eastAsia="MS Mincho" w:hAnsi="Times New Roman" w:cs="Times New Roman"/>
              </w:rPr>
              <w:t>/</w:t>
            </w:r>
            <w:r w:rsidRPr="00D94010">
              <w:rPr>
                <w:rFonts w:ascii="MS Mincho" w:eastAsia="MS Mincho" w:hAnsi="MS Mincho" w:cs="MS Mincho"/>
              </w:rPr>
              <w:t>Ⅳ</w:t>
            </w:r>
            <w:r w:rsidRPr="00D94010">
              <w:rPr>
                <w:rFonts w:ascii="Times New Roman" w:eastAsia="MS Mincho" w:hAnsi="Times New Roman" w:cs="Times New Roman"/>
              </w:rPr>
              <w:t xml:space="preserve"> </w:t>
            </w:r>
            <w:r w:rsidRPr="00D94010">
              <w:rPr>
                <w:rFonts w:ascii="Times New Roman" w:hAnsi="Times New Roman" w:cs="Times New Roman"/>
              </w:rPr>
              <w:t>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2C34D8" w14:textId="2FC04A2D" w:rsidR="00584DC2" w:rsidRPr="00D94010" w:rsidRDefault="00D33C8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8 (76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F41E7C" w14:textId="01D79236" w:rsidR="00584DC2" w:rsidRPr="00D94010" w:rsidRDefault="00D33C8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9 (8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04230A0" w14:textId="2B0478CD" w:rsidR="00584DC2" w:rsidRPr="00D94010" w:rsidRDefault="00D33C8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766C4">
              <w:rPr>
                <w:rFonts w:ascii="Times New Roman" w:hAnsi="Times New Roman" w:cs="Times New Roman" w:hint="eastAsia"/>
              </w:rPr>
              <w:t>067</w:t>
            </w:r>
          </w:p>
        </w:tc>
      </w:tr>
      <w:tr w:rsidR="0042108B" w:rsidRPr="00D94010" w14:paraId="52D61DE0" w14:textId="77777777" w:rsidTr="0042108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D19706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SBP on admission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89BA845" w14:textId="5000CE0E" w:rsidR="00584DC2" w:rsidRPr="00D94010" w:rsidRDefault="0082710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931FA7" w14:textId="72BE618C" w:rsidR="00584DC2" w:rsidRPr="00D94010" w:rsidRDefault="0082710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2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5323989" w14:textId="30E44890" w:rsidR="00584DC2" w:rsidRPr="00D94010" w:rsidRDefault="00F146C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01</w:t>
            </w:r>
          </w:p>
        </w:tc>
      </w:tr>
      <w:tr w:rsidR="0042108B" w:rsidRPr="00D94010" w14:paraId="0B7DA123" w14:textId="77777777" w:rsidTr="0042108B">
        <w:trPr>
          <w:trHeight w:val="50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B4503CC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DBP on admission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AF98C1" w14:textId="3F544467" w:rsidR="00584DC2" w:rsidRPr="00D94010" w:rsidRDefault="002D2C27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83F077" w14:textId="3ED36EE0" w:rsidR="00584DC2" w:rsidRPr="00D94010" w:rsidRDefault="002D2C27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8ACE298" w14:textId="505152E7" w:rsidR="00584DC2" w:rsidRPr="00D94010" w:rsidRDefault="002D2C27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</w:tr>
      <w:tr w:rsidR="0042108B" w:rsidRPr="00D94010" w14:paraId="5D660206" w14:textId="77777777" w:rsidTr="0042108B">
        <w:trPr>
          <w:trHeight w:val="34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D9B6CDE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MAP on admission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EAC607A" w14:textId="776B1B9B" w:rsidR="00584DC2" w:rsidRPr="00D94010" w:rsidRDefault="001B6940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8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5FE34D0" w14:textId="49CF7BD8" w:rsidR="00584DC2" w:rsidRPr="00D94010" w:rsidRDefault="00172B1A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3CD937" w14:textId="37CEE4C3" w:rsidR="00584DC2" w:rsidRPr="00D94010" w:rsidRDefault="00172B1A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4</w:t>
            </w:r>
          </w:p>
        </w:tc>
      </w:tr>
      <w:tr w:rsidR="0042108B" w:rsidRPr="00D94010" w14:paraId="0DAC10AF" w14:textId="77777777" w:rsidTr="0042108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688183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 xml:space="preserve">Heart rate on admission </w:t>
            </w:r>
            <w:r w:rsidRPr="00D94010">
              <w:rPr>
                <w:rFonts w:ascii="Times New Roman" w:hAnsi="Times New Roman" w:cs="Times New Roman"/>
              </w:rPr>
              <w:lastRenderedPageBreak/>
              <w:t>(bpm)</w:t>
            </w:r>
            <w:bookmarkStart w:id="1" w:name="_GoBack"/>
            <w:bookmarkEnd w:id="1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D3D568F" w14:textId="7C81926B" w:rsidR="00584DC2" w:rsidRPr="00D94010" w:rsidRDefault="00215CC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77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2E68DD" w14:textId="214210E8" w:rsidR="00584DC2" w:rsidRPr="00D94010" w:rsidRDefault="0073499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1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079D9F9" w14:textId="4E83DE70" w:rsidR="00584DC2" w:rsidRPr="00D94010" w:rsidRDefault="0058238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2</w:t>
            </w:r>
          </w:p>
        </w:tc>
      </w:tr>
      <w:tr w:rsidR="0042108B" w:rsidRPr="00D94010" w14:paraId="4A0B77E6" w14:textId="77777777" w:rsidTr="0042108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D08BA5B" w14:textId="644AA243" w:rsidR="00584DC2" w:rsidRPr="00D94010" w:rsidRDefault="00FA5735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Awake SO</w:t>
            </w:r>
            <w:r w:rsidRPr="00FA5735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>
              <w:rPr>
                <w:rFonts w:ascii="Times New Roman" w:hAnsi="Times New Roman" w:cs="Times New Roman" w:hint="eastAsia"/>
              </w:rPr>
              <w:t xml:space="preserve"> in supine position </w:t>
            </w:r>
            <w:r w:rsidR="00584DC2" w:rsidRPr="00D94010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2E1F20C" w14:textId="7CEB9CF6" w:rsidR="00584DC2" w:rsidRPr="00D94010" w:rsidRDefault="00F702EA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.9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10FB104" w14:textId="0067FF9E" w:rsidR="00584DC2" w:rsidRPr="00D94010" w:rsidRDefault="00F702EA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6.8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06CDA1" w14:textId="30C5F3EA" w:rsidR="00584DC2" w:rsidRPr="00D94010" w:rsidRDefault="00F702EA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23</w:t>
            </w:r>
          </w:p>
        </w:tc>
      </w:tr>
      <w:tr w:rsidR="0042108B" w:rsidRPr="00D94010" w14:paraId="4A1D5B11" w14:textId="77777777" w:rsidTr="0042108B">
        <w:trPr>
          <w:trHeight w:val="33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503874D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NT-</w:t>
            </w:r>
            <w:proofErr w:type="spellStart"/>
            <w:r w:rsidRPr="00D94010">
              <w:rPr>
                <w:rFonts w:ascii="Times New Roman" w:hAnsi="Times New Roman" w:cs="Times New Roman"/>
              </w:rPr>
              <w:t>proBNP</w:t>
            </w:r>
            <w:proofErr w:type="spellEnd"/>
            <w:r w:rsidRPr="00D94010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D94010">
              <w:rPr>
                <w:rFonts w:ascii="Times New Roman" w:hAnsi="Times New Roman" w:cs="Times New Roman"/>
              </w:rPr>
              <w:t>pg</w:t>
            </w:r>
            <w:proofErr w:type="spellEnd"/>
            <w:r w:rsidRPr="00D94010">
              <w:rPr>
                <w:rFonts w:ascii="Times New Roman" w:hAnsi="Times New Roman" w:cs="Times New Roman"/>
              </w:rPr>
              <w:t>/m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36A5928" w14:textId="07C2ABA7" w:rsidR="00584DC2" w:rsidRPr="00D94010" w:rsidRDefault="00943B41" w:rsidP="00943B4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854.0 (630.0, </w:t>
            </w:r>
            <w:r w:rsidR="00E0501F">
              <w:rPr>
                <w:rFonts w:ascii="Times New Roman" w:hAnsi="Times New Roman" w:cs="Times New Roman" w:hint="eastAsia"/>
              </w:rPr>
              <w:t>478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1EB389D" w14:textId="2DA5781F" w:rsidR="00584DC2" w:rsidRPr="00D94010" w:rsidRDefault="00E0501F" w:rsidP="00E0501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798.0 (1150.0, 7152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7E793C9" w14:textId="42C91695" w:rsidR="00584DC2" w:rsidRPr="00D94010" w:rsidRDefault="00E0501F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3</w:t>
            </w:r>
          </w:p>
        </w:tc>
      </w:tr>
      <w:tr w:rsidR="0042108B" w:rsidRPr="00D94010" w14:paraId="69CFAFE4" w14:textId="77777777" w:rsidTr="0042108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33B6BDF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Hemoglobin (g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A63BE6" w14:textId="1324AE60" w:rsidR="00584DC2" w:rsidRPr="00D94010" w:rsidRDefault="003875E5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1.7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54EA5A" w14:textId="3E9D3D40" w:rsidR="00584DC2" w:rsidRPr="00D94010" w:rsidRDefault="00634190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7.1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1.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AF6C04" w14:textId="52500BB5" w:rsidR="00584DC2" w:rsidRPr="00D94010" w:rsidRDefault="00634190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4</w:t>
            </w:r>
          </w:p>
        </w:tc>
      </w:tr>
      <w:tr w:rsidR="0042108B" w:rsidRPr="00D94010" w14:paraId="4A8868B0" w14:textId="77777777" w:rsidTr="0042108B">
        <w:trPr>
          <w:trHeight w:val="33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F9BA0E2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Sodium (</w:t>
            </w:r>
            <w:proofErr w:type="spellStart"/>
            <w:r w:rsidRPr="00D94010">
              <w:rPr>
                <w:rFonts w:ascii="Times New Roman" w:hAnsi="Times New Roman" w:cs="Times New Roman"/>
              </w:rPr>
              <w:t>μmol</w:t>
            </w:r>
            <w:proofErr w:type="spellEnd"/>
            <w:r w:rsidRPr="00D94010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077DCE2" w14:textId="492845C5" w:rsidR="00584DC2" w:rsidRPr="00D94010" w:rsidRDefault="00784DB9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7.9</w:t>
            </w:r>
            <w:r w:rsidR="005F1DDB" w:rsidRPr="00870AE2">
              <w:rPr>
                <w:rFonts w:ascii="Times New Roman" w:hAnsi="Times New Roman" w:cs="Times New Roman"/>
              </w:rPr>
              <w:t>±</w:t>
            </w:r>
            <w:r w:rsidR="005F1DDB">
              <w:rPr>
                <w:rFonts w:ascii="Times New Roman" w:hAnsi="Times New Roman" w:cs="Times New Roman" w:hint="eastAsia"/>
              </w:rPr>
              <w:t>4.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61C1B0" w14:textId="1897E2EF" w:rsidR="00584DC2" w:rsidRPr="00D94010" w:rsidRDefault="005F1DDB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.8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E5052E1" w14:textId="20B367A3" w:rsidR="00584DC2" w:rsidRPr="00D94010" w:rsidRDefault="005F1DDB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9</w:t>
            </w:r>
          </w:p>
        </w:tc>
      </w:tr>
      <w:tr w:rsidR="0042108B" w:rsidRPr="00D94010" w14:paraId="515929CC" w14:textId="77777777" w:rsidTr="0042108B">
        <w:trPr>
          <w:trHeight w:val="34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E2517CE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Potassium (</w:t>
            </w:r>
            <w:proofErr w:type="spellStart"/>
            <w:r w:rsidRPr="00D94010">
              <w:rPr>
                <w:rFonts w:ascii="Times New Roman" w:hAnsi="Times New Roman" w:cs="Times New Roman"/>
              </w:rPr>
              <w:t>μmol</w:t>
            </w:r>
            <w:proofErr w:type="spellEnd"/>
            <w:r w:rsidRPr="00D94010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00F1AF2" w14:textId="1E443DB8" w:rsidR="00584DC2" w:rsidRPr="00D94010" w:rsidRDefault="005F7D0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E8978F9" w14:textId="7D8E076D" w:rsidR="00584DC2" w:rsidRPr="00D94010" w:rsidRDefault="005F7D0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AF2D819" w14:textId="6E777597" w:rsidR="00584DC2" w:rsidRPr="00D94010" w:rsidRDefault="005F7D0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41</w:t>
            </w:r>
          </w:p>
        </w:tc>
      </w:tr>
      <w:tr w:rsidR="0042108B" w:rsidRPr="00D94010" w14:paraId="6CE58BCB" w14:textId="77777777" w:rsidTr="0042108B"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4A5548B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Creatinine (</w:t>
            </w:r>
            <w:proofErr w:type="spellStart"/>
            <w:r w:rsidRPr="00D94010">
              <w:rPr>
                <w:rFonts w:ascii="Times New Roman" w:hAnsi="Times New Roman" w:cs="Times New Roman"/>
              </w:rPr>
              <w:t>μmol</w:t>
            </w:r>
            <w:proofErr w:type="spellEnd"/>
            <w:r w:rsidRPr="00D94010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5A945BE" w14:textId="3B1438C3" w:rsidR="00584DC2" w:rsidRPr="00D94010" w:rsidRDefault="003021E7" w:rsidP="003021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.3 (71.0, 108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E55D6B" w14:textId="7E956D86" w:rsidR="00584DC2" w:rsidRPr="00D94010" w:rsidRDefault="003021E7" w:rsidP="003021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1.2 (79.4, 109.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F3DB215" w14:textId="724EE23B" w:rsidR="00584DC2" w:rsidRPr="00D94010" w:rsidRDefault="009603B6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1</w:t>
            </w:r>
          </w:p>
        </w:tc>
      </w:tr>
      <w:tr w:rsidR="0042108B" w:rsidRPr="00D94010" w14:paraId="06671A8F" w14:textId="77777777" w:rsidTr="0042108B">
        <w:trPr>
          <w:trHeight w:val="36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D30E57B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94010">
              <w:rPr>
                <w:rFonts w:ascii="Times New Roman" w:hAnsi="Times New Roman" w:cs="Times New Roman"/>
              </w:rPr>
              <w:t>eGFR</w:t>
            </w:r>
            <w:proofErr w:type="spellEnd"/>
            <w:r w:rsidRPr="00D94010">
              <w:rPr>
                <w:rFonts w:ascii="Times New Roman" w:hAnsi="Times New Roman" w:cs="Times New Roman"/>
              </w:rPr>
              <w:t xml:space="preserve"> (mL/Kg/1.73m</w:t>
            </w:r>
            <w:r w:rsidRPr="00D94010">
              <w:rPr>
                <w:rFonts w:ascii="Times New Roman" w:hAnsi="Times New Roman" w:cs="Times New Roman"/>
                <w:vertAlign w:val="superscript"/>
              </w:rPr>
              <w:t>2</w:t>
            </w:r>
            <w:r w:rsidRPr="00D9401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7E0678B" w14:textId="0CBBEB6F" w:rsidR="00584DC2" w:rsidRPr="00D94010" w:rsidRDefault="000A2AC4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.0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8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6F0FA64" w14:textId="3A8F4180" w:rsidR="00584DC2" w:rsidRPr="00D94010" w:rsidRDefault="000A2AC4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3.2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4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5C29F54" w14:textId="63A496EC" w:rsidR="00584DC2" w:rsidRPr="00D94010" w:rsidRDefault="00136B61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2</w:t>
            </w:r>
          </w:p>
        </w:tc>
      </w:tr>
      <w:tr w:rsidR="0042108B" w:rsidRPr="00D94010" w14:paraId="7B3ED237" w14:textId="77777777" w:rsidTr="0042108B">
        <w:trPr>
          <w:trHeight w:val="36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C72868A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BUN (</w:t>
            </w:r>
            <w:proofErr w:type="spellStart"/>
            <w:r w:rsidRPr="00D94010">
              <w:rPr>
                <w:rFonts w:ascii="Times New Roman" w:hAnsi="Times New Roman" w:cs="Times New Roman"/>
              </w:rPr>
              <w:t>mmol</w:t>
            </w:r>
            <w:proofErr w:type="spellEnd"/>
            <w:r w:rsidRPr="00D94010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0A02484" w14:textId="124EAF04" w:rsidR="00584DC2" w:rsidRPr="00D94010" w:rsidRDefault="0060440F" w:rsidP="006044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2 (5.3, 9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A5A142" w14:textId="79ADBFA2" w:rsidR="0060440F" w:rsidRPr="00D94010" w:rsidRDefault="0060440F" w:rsidP="0060440F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.4 (5.9, 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2861DA" w14:textId="47E8BBF5" w:rsidR="00584DC2" w:rsidRPr="00D94010" w:rsidRDefault="00FE70E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5</w:t>
            </w:r>
          </w:p>
        </w:tc>
      </w:tr>
      <w:tr w:rsidR="0042108B" w:rsidRPr="00D94010" w14:paraId="584D8E71" w14:textId="77777777" w:rsidTr="0042108B">
        <w:trPr>
          <w:trHeight w:val="40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4138915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HbA1c (</w:t>
            </w:r>
            <w:proofErr w:type="spellStart"/>
            <w:r w:rsidRPr="00D94010">
              <w:rPr>
                <w:rFonts w:ascii="Times New Roman" w:hAnsi="Times New Roman" w:cs="Times New Roman"/>
              </w:rPr>
              <w:t>mmol</w:t>
            </w:r>
            <w:proofErr w:type="spellEnd"/>
            <w:r w:rsidRPr="00D94010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C7EC344" w14:textId="46CF1213" w:rsidR="00584DC2" w:rsidRPr="00D94010" w:rsidRDefault="002C551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4</w:t>
            </w:r>
            <w:r w:rsidR="00B65B96" w:rsidRPr="00870AE2">
              <w:rPr>
                <w:rFonts w:ascii="Times New Roman" w:hAnsi="Times New Roman" w:cs="Times New Roman"/>
              </w:rPr>
              <w:t>±</w:t>
            </w:r>
            <w:r w:rsidR="00B65B96">
              <w:rPr>
                <w:rFonts w:ascii="Times New Roman" w:hAnsi="Times New Roman" w:cs="Times New Roman" w:hint="eastAsia"/>
              </w:rPr>
              <w:t>1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6160355" w14:textId="15234291" w:rsidR="00584DC2" w:rsidRPr="00D94010" w:rsidRDefault="00B65B96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5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58AC8FE" w14:textId="714C6CBE" w:rsidR="00584DC2" w:rsidRPr="00D94010" w:rsidRDefault="00B65B96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57</w:t>
            </w:r>
          </w:p>
        </w:tc>
      </w:tr>
      <w:tr w:rsidR="0042108B" w:rsidRPr="00D94010" w14:paraId="659CB76F" w14:textId="77777777" w:rsidTr="0042108B">
        <w:trPr>
          <w:trHeight w:val="3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25E5A8C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Total cholesterol (</w:t>
            </w:r>
            <w:proofErr w:type="spellStart"/>
            <w:r w:rsidRPr="00D94010">
              <w:rPr>
                <w:rFonts w:ascii="Times New Roman" w:hAnsi="Times New Roman" w:cs="Times New Roman"/>
              </w:rPr>
              <w:t>mmol</w:t>
            </w:r>
            <w:proofErr w:type="spellEnd"/>
            <w:r w:rsidRPr="00D94010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C46A00" w14:textId="1B9C27D2" w:rsidR="00584DC2" w:rsidRPr="00D94010" w:rsidRDefault="00617C8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</w:t>
            </w:r>
            <w:r w:rsidRPr="00870AE2">
              <w:rPr>
                <w:rFonts w:ascii="Times New Roman" w:hAnsi="Times New Roman" w:cs="Times New Roman"/>
              </w:rPr>
              <w:t>±</w:t>
            </w:r>
            <w:r w:rsidR="00A35D15">
              <w:rPr>
                <w:rFonts w:ascii="Times New Roman" w:hAnsi="Times New Roman" w:cs="Times New Roman" w:hint="eastAsia"/>
              </w:rPr>
              <w:t>0.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223643B" w14:textId="2BCC5CE2" w:rsidR="00584DC2" w:rsidRPr="00D94010" w:rsidRDefault="00A35D15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0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.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C90A4B" w14:textId="3852B427" w:rsidR="00584DC2" w:rsidRPr="00D94010" w:rsidRDefault="00A35D15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84</w:t>
            </w:r>
          </w:p>
        </w:tc>
      </w:tr>
      <w:tr w:rsidR="0042108B" w:rsidRPr="00D94010" w14:paraId="3189B66E" w14:textId="77777777" w:rsidTr="0042108B">
        <w:trPr>
          <w:trHeight w:val="34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361582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LDL-C (</w:t>
            </w:r>
            <w:proofErr w:type="spellStart"/>
            <w:r w:rsidRPr="00D94010">
              <w:rPr>
                <w:rFonts w:ascii="Times New Roman" w:hAnsi="Times New Roman" w:cs="Times New Roman"/>
              </w:rPr>
              <w:t>mmol</w:t>
            </w:r>
            <w:proofErr w:type="spellEnd"/>
            <w:r w:rsidRPr="00D94010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DE4038D" w14:textId="79F0E8BF" w:rsidR="00584DC2" w:rsidRPr="00D94010" w:rsidRDefault="00E96D2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F692492" w14:textId="3C7F66DB" w:rsidR="00584DC2" w:rsidRPr="00D94010" w:rsidRDefault="00E96D2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5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FACC18A" w14:textId="291801E8" w:rsidR="00584DC2" w:rsidRPr="00D94010" w:rsidRDefault="00E96D23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83</w:t>
            </w:r>
          </w:p>
        </w:tc>
      </w:tr>
      <w:tr w:rsidR="0042108B" w:rsidRPr="00D94010" w14:paraId="0E4170BA" w14:textId="77777777" w:rsidTr="0042108B">
        <w:trPr>
          <w:trHeight w:val="3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B287800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LVEF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9049E7" w14:textId="3172AC0E" w:rsidR="00584DC2" w:rsidRPr="00D94010" w:rsidRDefault="00CC4019" w:rsidP="00CC401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9.0 (29.0, 57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C6FFBB4" w14:textId="169D04DC" w:rsidR="00584DC2" w:rsidRPr="00D94010" w:rsidRDefault="00CC4019" w:rsidP="00CC4019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0 (26.0, 43.0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F1831F5" w14:textId="1EC79F2B" w:rsidR="00584DC2" w:rsidRPr="00D94010" w:rsidRDefault="001F12D7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</w:t>
            </w:r>
            <w:r w:rsidR="00C25084"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0.001</w:t>
            </w:r>
          </w:p>
        </w:tc>
      </w:tr>
      <w:tr w:rsidR="0042108B" w:rsidRPr="00D94010" w14:paraId="5971FD8C" w14:textId="77777777" w:rsidTr="0042108B">
        <w:trPr>
          <w:trHeight w:val="6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F8E589F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SBP at discharge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2EACFCA" w14:textId="2E7BD820" w:rsidR="00584DC2" w:rsidRPr="00D94010" w:rsidRDefault="00E20244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</w:t>
            </w:r>
            <w:r w:rsidRPr="00870AE2">
              <w:rPr>
                <w:rFonts w:ascii="Times New Roman" w:hAnsi="Times New Roman" w:cs="Times New Roman"/>
              </w:rPr>
              <w:t>±</w:t>
            </w:r>
            <w:r w:rsidR="005427F1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322DF5" w14:textId="1CAD5E34" w:rsidR="00584DC2" w:rsidRPr="00D94010" w:rsidRDefault="005427F1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1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119E4FA" w14:textId="54389A7A" w:rsidR="00584DC2" w:rsidRPr="00D94010" w:rsidRDefault="005427F1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89</w:t>
            </w:r>
          </w:p>
        </w:tc>
      </w:tr>
      <w:tr w:rsidR="0042108B" w:rsidRPr="00D94010" w14:paraId="2AE98353" w14:textId="77777777" w:rsidTr="0042108B">
        <w:trPr>
          <w:trHeight w:val="3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518BC94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DBP at discharge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1073B1B" w14:textId="28451BE5" w:rsidR="00584DC2" w:rsidRPr="00D94010" w:rsidRDefault="000561FA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5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D733D45" w14:textId="6789C61B" w:rsidR="00584DC2" w:rsidRPr="00D94010" w:rsidRDefault="000561FA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8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9025E54" w14:textId="3AB71D84" w:rsidR="00584DC2" w:rsidRPr="00D94010" w:rsidRDefault="000561FA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2</w:t>
            </w:r>
            <w:r w:rsidR="002A015C"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42108B" w:rsidRPr="00D94010" w14:paraId="196A9904" w14:textId="77777777" w:rsidTr="0042108B">
        <w:trPr>
          <w:trHeight w:val="3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B5FD394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 w:rsidRPr="00D94010">
              <w:rPr>
                <w:rFonts w:ascii="Times New Roman" w:hAnsi="Times New Roman" w:cs="Times New Roman"/>
              </w:rPr>
              <w:t>MAP at discharge (mmHg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44B919" w14:textId="1903BB87" w:rsidR="00584DC2" w:rsidRPr="00D94010" w:rsidRDefault="000F29DF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0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57DAFE1" w14:textId="489E359F" w:rsidR="00584DC2" w:rsidRPr="00D94010" w:rsidRDefault="000F29DF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D0FC45" w14:textId="25AC011D" w:rsidR="00584DC2" w:rsidRPr="00D94010" w:rsidRDefault="000F29DF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74</w:t>
            </w:r>
          </w:p>
        </w:tc>
      </w:tr>
      <w:tr w:rsidR="0042108B" w:rsidRPr="00D94010" w14:paraId="1E40079A" w14:textId="77777777" w:rsidTr="0042108B">
        <w:trPr>
          <w:trHeight w:val="377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7CFFE7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  <w:highlight w:val="yellow"/>
              </w:rPr>
            </w:pPr>
            <w:r w:rsidRPr="00D94010">
              <w:rPr>
                <w:rFonts w:ascii="Times New Roman" w:hAnsi="Times New Roman" w:cs="Times New Roman"/>
              </w:rPr>
              <w:t>Heart rate at discharge (bpm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720567" w14:textId="4B6B8EAD" w:rsidR="00584DC2" w:rsidRPr="00D94010" w:rsidRDefault="00F928B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1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0461B02" w14:textId="1EBAA2F2" w:rsidR="00584DC2" w:rsidRPr="00D94010" w:rsidRDefault="00F928B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2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C86E65B" w14:textId="1FAC9404" w:rsidR="00584DC2" w:rsidRPr="00D94010" w:rsidRDefault="002A015C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12</w:t>
            </w:r>
          </w:p>
        </w:tc>
      </w:tr>
      <w:tr w:rsidR="0042108B" w:rsidRPr="00D94010" w14:paraId="4367740D" w14:textId="77777777" w:rsidTr="0042108B">
        <w:trPr>
          <w:trHeight w:val="3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97070EB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cation at dischar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9A8B646" w14:textId="77777777" w:rsidR="00584DC2" w:rsidRPr="00D94010" w:rsidRDefault="00584DC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865592C" w14:textId="77777777" w:rsidR="00584DC2" w:rsidRPr="00D94010" w:rsidRDefault="00584DC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31ABA3C" w14:textId="77777777" w:rsidR="00584DC2" w:rsidRPr="00D94010" w:rsidRDefault="00584DC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2108B" w:rsidRPr="00D94010" w14:paraId="34FFA8D9" w14:textId="77777777" w:rsidTr="0042108B">
        <w:trPr>
          <w:trHeight w:val="36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2DBF1E8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94010">
              <w:rPr>
                <w:rFonts w:ascii="Times New Roman" w:hAnsi="Times New Roman" w:cs="Times New Roman"/>
              </w:rPr>
              <w:t>ACEIs/ARBs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ADC53A7" w14:textId="1791607D" w:rsidR="00584DC2" w:rsidRPr="00D94010" w:rsidRDefault="0068351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  <w:r w:rsidR="00E76F39">
              <w:rPr>
                <w:rFonts w:ascii="Times New Roman" w:hAnsi="Times New Roman" w:cs="Times New Roman" w:hint="eastAsia"/>
              </w:rPr>
              <w:t xml:space="preserve"> (59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1822FF7" w14:textId="516C7A1C" w:rsidR="00584DC2" w:rsidRPr="00D94010" w:rsidRDefault="0032187D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9 (73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A771224" w14:textId="46A7A86C" w:rsidR="00584DC2" w:rsidRPr="00D94010" w:rsidRDefault="006C5014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4</w:t>
            </w:r>
          </w:p>
        </w:tc>
      </w:tr>
      <w:tr w:rsidR="0042108B" w:rsidRPr="00D94010" w14:paraId="7577AE9B" w14:textId="77777777" w:rsidTr="0042108B">
        <w:trPr>
          <w:trHeight w:val="34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EFD6865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  </w:t>
            </w:r>
            <w:r w:rsidRPr="00D94010">
              <w:rPr>
                <w:rFonts w:ascii="Times New Roman" w:hAnsi="Times New Roman" w:cs="Times New Roman"/>
              </w:rPr>
              <w:t>β-blockers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A9AC32E" w14:textId="7E370B96" w:rsidR="00584DC2" w:rsidRPr="00D94010" w:rsidRDefault="00415965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5 (90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E3EA968" w14:textId="2C525547" w:rsidR="00584DC2" w:rsidRPr="00D94010" w:rsidRDefault="00415965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5 (92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4F5D19F" w14:textId="4B6F9213" w:rsidR="00584DC2" w:rsidRPr="00D94010" w:rsidRDefault="0085279F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98</w:t>
            </w:r>
          </w:p>
        </w:tc>
      </w:tr>
      <w:tr w:rsidR="0042108B" w:rsidRPr="00D94010" w14:paraId="273F45CD" w14:textId="77777777" w:rsidTr="0042108B">
        <w:trPr>
          <w:trHeight w:val="424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B725517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94010">
              <w:rPr>
                <w:rFonts w:ascii="Times New Roman" w:hAnsi="Times New Roman" w:cs="Times New Roman"/>
              </w:rPr>
              <w:t>Spironolactone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C3712AC" w14:textId="49A72DF9" w:rsidR="00584DC2" w:rsidRPr="00D94010" w:rsidRDefault="0085279F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8 (71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7D4169E" w14:textId="43E5F6D0" w:rsidR="00584DC2" w:rsidRPr="00D94010" w:rsidRDefault="0085279F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2 (80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E7485D7" w14:textId="683A6965" w:rsidR="00584DC2" w:rsidRPr="00D94010" w:rsidRDefault="0085279F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41</w:t>
            </w:r>
          </w:p>
        </w:tc>
      </w:tr>
      <w:tr w:rsidR="0042108B" w:rsidRPr="00D94010" w14:paraId="6ECF7C4F" w14:textId="77777777" w:rsidTr="0042108B">
        <w:trPr>
          <w:trHeight w:val="656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16581E5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94010">
              <w:rPr>
                <w:rFonts w:ascii="Times New Roman" w:hAnsi="Times New Roman" w:cs="Times New Roman"/>
              </w:rPr>
              <w:t>Digoxin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E34FF69" w14:textId="6BF0CF9E" w:rsidR="00584DC2" w:rsidRPr="00D94010" w:rsidRDefault="00B710A1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4</w:t>
            </w:r>
            <w:r w:rsidR="00783402">
              <w:rPr>
                <w:rFonts w:ascii="Times New Roman" w:hAnsi="Times New Roman" w:cs="Times New Roman" w:hint="eastAsia"/>
              </w:rPr>
              <w:t xml:space="preserve"> (48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2375B74" w14:textId="5FC2EB74" w:rsidR="00584DC2" w:rsidRPr="00D94010" w:rsidRDefault="0078340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7 (67.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0BC31CE" w14:textId="53CFAF96" w:rsidR="00584DC2" w:rsidRPr="00D94010" w:rsidRDefault="0078340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0.001</w:t>
            </w:r>
          </w:p>
        </w:tc>
      </w:tr>
      <w:tr w:rsidR="0042108B" w:rsidRPr="00D94010" w14:paraId="3B2F5D24" w14:textId="77777777" w:rsidTr="0042108B">
        <w:trPr>
          <w:trHeight w:val="32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8E0D6B1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94010">
              <w:rPr>
                <w:rFonts w:ascii="Times New Roman" w:hAnsi="Times New Roman" w:cs="Times New Roman"/>
              </w:rPr>
              <w:t>Diuretic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498FEAB" w14:textId="48B6853C" w:rsidR="00584DC2" w:rsidRPr="00D94010" w:rsidRDefault="0078340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71 (</w:t>
            </w:r>
            <w:r w:rsidR="00D341D2">
              <w:rPr>
                <w:rFonts w:ascii="Times New Roman" w:hAnsi="Times New Roman" w:cs="Times New Roman" w:hint="eastAsia"/>
              </w:rPr>
              <w:t>88.6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6ED312" w14:textId="406CDEAF" w:rsidR="00584DC2" w:rsidRPr="00D94010" w:rsidRDefault="00D341D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3 (96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2A41110" w14:textId="2BA7AFF9" w:rsidR="00584DC2" w:rsidRPr="00D94010" w:rsidRDefault="00D341D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42108B" w:rsidRPr="00D94010" w14:paraId="31E2F5D9" w14:textId="77777777" w:rsidTr="0042108B">
        <w:trPr>
          <w:trHeight w:val="66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150F1D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D94010">
              <w:rPr>
                <w:rFonts w:ascii="Times New Roman" w:hAnsi="Times New Roman" w:cs="Times New Roman"/>
              </w:rPr>
              <w:t>Calcium channel blockers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9F187A0" w14:textId="11D644E1" w:rsidR="00584DC2" w:rsidRPr="00D94010" w:rsidRDefault="00D341D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4 (7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1ECF8E4" w14:textId="4EF253BE" w:rsidR="00584DC2" w:rsidRPr="00D94010" w:rsidRDefault="00D341D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 (5.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B150EBB" w14:textId="418385ED" w:rsidR="00584DC2" w:rsidRPr="00D94010" w:rsidRDefault="00D341D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71</w:t>
            </w:r>
          </w:p>
        </w:tc>
      </w:tr>
      <w:tr w:rsidR="0042108B" w:rsidRPr="00D94010" w14:paraId="307DFC26" w14:textId="77777777" w:rsidTr="00876140">
        <w:trPr>
          <w:trHeight w:val="32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AFE5E78" w14:textId="77777777" w:rsidR="00584DC2" w:rsidRPr="00D94010" w:rsidRDefault="00584DC2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94010">
              <w:rPr>
                <w:rFonts w:ascii="Times New Roman" w:hAnsi="Times New Roman" w:cs="Times New Roman"/>
              </w:rPr>
              <w:t>Statins (N, 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B7B1D3A" w14:textId="6E32FCCA" w:rsidR="00584DC2" w:rsidRPr="00D94010" w:rsidRDefault="00D341D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0 (46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D1D08D1" w14:textId="0FFFE95A" w:rsidR="00584DC2" w:rsidRPr="00D94010" w:rsidRDefault="00D341D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2 (43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DE83675" w14:textId="67A7DA30" w:rsidR="00584DC2" w:rsidRPr="00D94010" w:rsidRDefault="00D341D2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24</w:t>
            </w:r>
          </w:p>
        </w:tc>
      </w:tr>
      <w:tr w:rsidR="00876140" w:rsidRPr="00D94010" w14:paraId="78203F03" w14:textId="77777777" w:rsidTr="001E0DC1">
        <w:trPr>
          <w:trHeight w:val="32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229F91E" w14:textId="7A7798AD" w:rsidR="00876140" w:rsidRDefault="001E0DC1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leep stud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F46F5E6" w14:textId="77777777" w:rsidR="00876140" w:rsidRDefault="00876140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0545816" w14:textId="77777777" w:rsidR="00876140" w:rsidRDefault="00876140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6EC43488" w14:textId="77777777" w:rsidR="00876140" w:rsidRDefault="00876140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E0DC1" w:rsidRPr="00D94010" w14:paraId="71F3C3E3" w14:textId="77777777" w:rsidTr="00FC5EA8">
        <w:trPr>
          <w:trHeight w:val="32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C73ABB" w14:textId="7876B44E" w:rsidR="001E0DC1" w:rsidRDefault="00FD33A5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1E0DC1">
              <w:rPr>
                <w:rFonts w:ascii="Times New Roman" w:hAnsi="Times New Roman" w:cs="Times New Roman" w:hint="eastAsia"/>
              </w:rPr>
              <w:t>AHI (/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F25058D" w14:textId="0AD33081" w:rsidR="001E0DC1" w:rsidRDefault="001E0DC1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2 (3.7, 10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A52E889" w14:textId="77EBEEE7" w:rsidR="001E0DC1" w:rsidRDefault="00A81A04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0.2 (21.2, 4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49AFA257" w14:textId="1A82F384" w:rsidR="001E0DC1" w:rsidRDefault="00FC5EA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FC5EA8" w:rsidRPr="00D94010" w14:paraId="6605B81F" w14:textId="77777777" w:rsidTr="00FD01B7">
        <w:trPr>
          <w:trHeight w:val="32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D39765E" w14:textId="1FBB7631" w:rsidR="00FC5EA8" w:rsidRDefault="00FD33A5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FC5EA8">
              <w:rPr>
                <w:rFonts w:ascii="Times New Roman" w:hAnsi="Times New Roman" w:cs="Times New Roman" w:hint="eastAsia"/>
              </w:rPr>
              <w:t>ODI (/h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07ECD77" w14:textId="0D85C54E" w:rsidR="00FC5EA8" w:rsidRDefault="00F8296B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.0</w:t>
            </w:r>
            <w:r w:rsidR="00400AE4">
              <w:rPr>
                <w:rFonts w:ascii="Times New Roman" w:hAnsi="Times New Roman" w:cs="Times New Roman" w:hint="eastAsia"/>
              </w:rPr>
              <w:t xml:space="preserve"> (</w:t>
            </w:r>
            <w:r>
              <w:rPr>
                <w:rFonts w:ascii="Times New Roman" w:hAnsi="Times New Roman" w:cs="Times New Roman" w:hint="eastAsia"/>
              </w:rPr>
              <w:t>6.0, 16.0</w:t>
            </w:r>
            <w:r w:rsidR="00400AE4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B9D157E" w14:textId="6C1BCDC7" w:rsidR="00FC5EA8" w:rsidRDefault="00F8296B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.9 (24.4, 42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44E2C49" w14:textId="01B234CC" w:rsidR="00FC5EA8" w:rsidRDefault="00F8296B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FD01B7" w:rsidRPr="00D94010" w14:paraId="72F59C0B" w14:textId="77777777" w:rsidTr="00FD01B7">
        <w:trPr>
          <w:trHeight w:val="322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FC942C0" w14:textId="75B1FC75" w:rsidR="00FD01B7" w:rsidRDefault="00FD33A5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2C5249">
              <w:rPr>
                <w:rFonts w:ascii="Times New Roman" w:hAnsi="Times New Roman" w:cs="Times New Roman" w:hint="eastAsia"/>
              </w:rPr>
              <w:t>MeanSO</w:t>
            </w:r>
            <w:r w:rsidR="002C5249" w:rsidRPr="002C5249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 w:rsidR="002C5249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1296D1" w14:textId="34CD8B98" w:rsidR="00FD01B7" w:rsidRDefault="00F068C6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5.1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2.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F30AC50" w14:textId="5A824006" w:rsidR="00FD01B7" w:rsidRDefault="00F068C6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3.3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3.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4F517A" w14:textId="787F61AB" w:rsidR="00FD01B7" w:rsidRDefault="00D86D77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  <w:tr w:rsidR="00FD01B7" w:rsidRPr="00D94010" w14:paraId="488FAFC2" w14:textId="77777777" w:rsidTr="00226174">
        <w:trPr>
          <w:trHeight w:val="4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553B585" w14:textId="482EF95B" w:rsidR="00FD01B7" w:rsidRDefault="00FD33A5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226174">
              <w:rPr>
                <w:rFonts w:ascii="Times New Roman" w:hAnsi="Times New Roman" w:cs="Times New Roman" w:hint="eastAsia"/>
              </w:rPr>
              <w:t>Min</w:t>
            </w:r>
            <w:r w:rsidR="007F4E8E">
              <w:rPr>
                <w:rFonts w:ascii="Times New Roman" w:hAnsi="Times New Roman" w:cs="Times New Roman" w:hint="eastAsia"/>
              </w:rPr>
              <w:t>SO</w:t>
            </w:r>
            <w:r w:rsidR="007F4E8E" w:rsidRPr="002C5249">
              <w:rPr>
                <w:rFonts w:ascii="Times New Roman" w:hAnsi="Times New Roman" w:cs="Times New Roman" w:hint="eastAsia"/>
                <w:vertAlign w:val="subscript"/>
              </w:rPr>
              <w:t>2</w:t>
            </w:r>
            <w:r w:rsidR="007F4E8E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676809" w14:textId="7C4B896D" w:rsidR="00FD01B7" w:rsidRDefault="002942F8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6.9</w:t>
            </w:r>
            <w:r w:rsidRPr="00870AE2">
              <w:rPr>
                <w:rFonts w:ascii="Times New Roman" w:hAnsi="Times New Roman" w:cs="Times New Roman"/>
              </w:rPr>
              <w:t>±</w:t>
            </w:r>
            <w:r w:rsidR="00181D70">
              <w:rPr>
                <w:rFonts w:ascii="Times New Roman" w:hAnsi="Times New Roman" w:cs="Times New Roman" w:hint="eastAsia"/>
              </w:rPr>
              <w:t>12.3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50F0E5D" w14:textId="79EC8968" w:rsidR="00FD01B7" w:rsidRDefault="00181D70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4.4</w:t>
            </w:r>
            <w:r w:rsidRPr="00870AE2">
              <w:rPr>
                <w:rFonts w:ascii="Times New Roman" w:hAnsi="Times New Roman" w:cs="Times New Roman"/>
              </w:rPr>
              <w:t>±</w:t>
            </w:r>
            <w:r>
              <w:rPr>
                <w:rFonts w:ascii="Times New Roman" w:hAnsi="Times New Roman" w:cs="Times New Roman" w:hint="eastAsia"/>
              </w:rPr>
              <w:t>10.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DA6F19C" w14:textId="026060E8" w:rsidR="00FD01B7" w:rsidRDefault="00181D70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5</w:t>
            </w:r>
          </w:p>
        </w:tc>
      </w:tr>
      <w:tr w:rsidR="00FD01B7" w:rsidRPr="00D94010" w14:paraId="76C9A536" w14:textId="77777777" w:rsidTr="0042108B">
        <w:trPr>
          <w:trHeight w:val="322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6503F0" w14:textId="4D2104C7" w:rsidR="00FD01B7" w:rsidRDefault="00FD33A5" w:rsidP="00C13E96">
            <w:pPr>
              <w:spacing w:line="480" w:lineRule="auto"/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  </w:t>
            </w:r>
            <w:r w:rsidR="00FD01B7">
              <w:rPr>
                <w:rFonts w:ascii="Times New Roman" w:hAnsi="Times New Roman" w:cs="Times New Roman" w:hint="eastAsia"/>
              </w:rPr>
              <w:t>T90%</w:t>
            </w:r>
            <w:r w:rsidR="002C5249">
              <w:rPr>
                <w:rFonts w:ascii="Times New Roman" w:hAnsi="Times New Roman" w:cs="Times New Roman" w:hint="eastAsia"/>
              </w:rPr>
              <w:t xml:space="preserve"> (%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50327" w14:textId="4D5529AB" w:rsidR="00FD01B7" w:rsidRDefault="00590301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 (0.2, 4.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6B765" w14:textId="5E1E1FB3" w:rsidR="00FD01B7" w:rsidRDefault="00590301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.2 (3.4, 25.0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96A1CA" w14:textId="73FC55E5" w:rsidR="00FD01B7" w:rsidRDefault="002C5249" w:rsidP="00C13E96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lt; 0.001</w:t>
            </w:r>
          </w:p>
        </w:tc>
      </w:tr>
    </w:tbl>
    <w:bookmarkEnd w:id="0"/>
    <w:p w14:paraId="383478F7" w14:textId="3CCBAC52" w:rsidR="00C72D14" w:rsidRPr="00EA4B35" w:rsidRDefault="00CC03A7" w:rsidP="00EA4B35">
      <w:pPr>
        <w:spacing w:line="480" w:lineRule="auto"/>
        <w:jc w:val="left"/>
        <w:rPr>
          <w:rFonts w:ascii="Times New Roman" w:hAnsi="Times New Roman" w:cs="Times New Roman"/>
        </w:rPr>
      </w:pPr>
      <w:r w:rsidRPr="00EA4B35">
        <w:rPr>
          <w:rFonts w:ascii="Times New Roman" w:hAnsi="Times New Roman" w:cs="Times New Roman"/>
        </w:rPr>
        <w:t xml:space="preserve">ACEI, angiotensin converting enzyme inhibitor; AHI, apnea-hypopnea index; ARB, angiotensin receptor blocker; BMI, body mass index; BUN, blood urea nitrogen; DBP, diastolic blood pressure; </w:t>
      </w:r>
      <w:proofErr w:type="spellStart"/>
      <w:r w:rsidRPr="00EA4B35">
        <w:rPr>
          <w:rFonts w:ascii="Times New Roman" w:hAnsi="Times New Roman" w:cs="Times New Roman"/>
        </w:rPr>
        <w:t>eGFR</w:t>
      </w:r>
      <w:proofErr w:type="spellEnd"/>
      <w:r w:rsidRPr="00EA4B35">
        <w:rPr>
          <w:rFonts w:ascii="Times New Roman" w:hAnsi="Times New Roman" w:cs="Times New Roman"/>
        </w:rPr>
        <w:t>, estimated glomerular filtration rate; HbA1c, glycosylated hemoglobin; LDL-C, low density lipoprotein cholesterol; LVEF, left ventricular ejection fraction; MAP, mean arterial blood pressure; meanSO</w:t>
      </w:r>
      <w:r w:rsidRPr="00EA4B35">
        <w:rPr>
          <w:rFonts w:ascii="Times New Roman" w:hAnsi="Times New Roman" w:cs="Times New Roman"/>
          <w:vertAlign w:val="subscript"/>
        </w:rPr>
        <w:t>2</w:t>
      </w:r>
      <w:r w:rsidRPr="00EA4B35">
        <w:rPr>
          <w:rFonts w:ascii="Times New Roman" w:hAnsi="Times New Roman" w:cs="Times New Roman"/>
        </w:rPr>
        <w:t>, mean oxygen saturation; minSO</w:t>
      </w:r>
      <w:r w:rsidRPr="00EA4B35">
        <w:rPr>
          <w:rFonts w:ascii="Times New Roman" w:hAnsi="Times New Roman" w:cs="Times New Roman"/>
          <w:vertAlign w:val="subscript"/>
        </w:rPr>
        <w:t>2</w:t>
      </w:r>
      <w:r w:rsidRPr="00EA4B35">
        <w:rPr>
          <w:rFonts w:ascii="Times New Roman" w:hAnsi="Times New Roman" w:cs="Times New Roman"/>
        </w:rPr>
        <w:t>, minimal oxygen saturation; NT-</w:t>
      </w:r>
      <w:proofErr w:type="spellStart"/>
      <w:r w:rsidRPr="00EA4B35">
        <w:rPr>
          <w:rFonts w:ascii="Times New Roman" w:hAnsi="Times New Roman" w:cs="Times New Roman"/>
        </w:rPr>
        <w:t>proBNP</w:t>
      </w:r>
      <w:proofErr w:type="spellEnd"/>
      <w:r w:rsidRPr="00EA4B35">
        <w:rPr>
          <w:rFonts w:ascii="Times New Roman" w:hAnsi="Times New Roman" w:cs="Times New Roman"/>
        </w:rPr>
        <w:t>, N-terminal pro-brain natriuretic peptide; NYHA, New York Heart Association; ODI, oxygen desaturation index; SBP, systolic blood pressure; T90%, the percentage of time with oxygen saturation below 90%</w:t>
      </w:r>
      <w:r w:rsidR="00596284">
        <w:rPr>
          <w:rFonts w:ascii="Times New Roman" w:hAnsi="Times New Roman" w:cs="Times New Roman" w:hint="eastAsia"/>
          <w:sz w:val="21"/>
          <w:szCs w:val="21"/>
        </w:rPr>
        <w:t xml:space="preserve"> </w:t>
      </w:r>
    </w:p>
    <w:sectPr w:rsidR="00C72D14" w:rsidRPr="00EA4B35" w:rsidSect="00825C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script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A32"/>
    <w:rsid w:val="000010FA"/>
    <w:rsid w:val="0000244A"/>
    <w:rsid w:val="000043E8"/>
    <w:rsid w:val="00006D3F"/>
    <w:rsid w:val="00011FFF"/>
    <w:rsid w:val="000137BB"/>
    <w:rsid w:val="00015F54"/>
    <w:rsid w:val="00017F7B"/>
    <w:rsid w:val="00020C5F"/>
    <w:rsid w:val="00020F51"/>
    <w:rsid w:val="000236FA"/>
    <w:rsid w:val="0002556C"/>
    <w:rsid w:val="000257F2"/>
    <w:rsid w:val="000277D0"/>
    <w:rsid w:val="00032AC5"/>
    <w:rsid w:val="00036876"/>
    <w:rsid w:val="00036C39"/>
    <w:rsid w:val="0003779E"/>
    <w:rsid w:val="00042DE4"/>
    <w:rsid w:val="00043633"/>
    <w:rsid w:val="000438ED"/>
    <w:rsid w:val="00047297"/>
    <w:rsid w:val="00051127"/>
    <w:rsid w:val="000519D5"/>
    <w:rsid w:val="000529CB"/>
    <w:rsid w:val="00053AAC"/>
    <w:rsid w:val="000561FA"/>
    <w:rsid w:val="00056259"/>
    <w:rsid w:val="00056286"/>
    <w:rsid w:val="000569D7"/>
    <w:rsid w:val="000571A2"/>
    <w:rsid w:val="0005731D"/>
    <w:rsid w:val="00061292"/>
    <w:rsid w:val="00062E17"/>
    <w:rsid w:val="0006440E"/>
    <w:rsid w:val="00064AF0"/>
    <w:rsid w:val="00070ADC"/>
    <w:rsid w:val="00071F09"/>
    <w:rsid w:val="00074550"/>
    <w:rsid w:val="00075386"/>
    <w:rsid w:val="0007658D"/>
    <w:rsid w:val="00080C76"/>
    <w:rsid w:val="00080FEE"/>
    <w:rsid w:val="00083820"/>
    <w:rsid w:val="000845BD"/>
    <w:rsid w:val="0008721B"/>
    <w:rsid w:val="00087A50"/>
    <w:rsid w:val="00092219"/>
    <w:rsid w:val="000928EE"/>
    <w:rsid w:val="00096853"/>
    <w:rsid w:val="000A01DE"/>
    <w:rsid w:val="000A2AC4"/>
    <w:rsid w:val="000B12C9"/>
    <w:rsid w:val="000B5768"/>
    <w:rsid w:val="000B6F55"/>
    <w:rsid w:val="000C121C"/>
    <w:rsid w:val="000C4A44"/>
    <w:rsid w:val="000C60A2"/>
    <w:rsid w:val="000D5215"/>
    <w:rsid w:val="000D7867"/>
    <w:rsid w:val="000D7F2B"/>
    <w:rsid w:val="000E05C6"/>
    <w:rsid w:val="000E6B5C"/>
    <w:rsid w:val="000E6F22"/>
    <w:rsid w:val="000F0CAF"/>
    <w:rsid w:val="000F29DF"/>
    <w:rsid w:val="000F4714"/>
    <w:rsid w:val="001014AD"/>
    <w:rsid w:val="00102617"/>
    <w:rsid w:val="00104879"/>
    <w:rsid w:val="001066C6"/>
    <w:rsid w:val="00115893"/>
    <w:rsid w:val="00116374"/>
    <w:rsid w:val="0012042B"/>
    <w:rsid w:val="0012337F"/>
    <w:rsid w:val="0012583A"/>
    <w:rsid w:val="00136B61"/>
    <w:rsid w:val="001425D7"/>
    <w:rsid w:val="00142AA5"/>
    <w:rsid w:val="00151FB8"/>
    <w:rsid w:val="00152E5F"/>
    <w:rsid w:val="00152FF9"/>
    <w:rsid w:val="00155244"/>
    <w:rsid w:val="001562CC"/>
    <w:rsid w:val="00156E76"/>
    <w:rsid w:val="00166547"/>
    <w:rsid w:val="00171FE6"/>
    <w:rsid w:val="00172021"/>
    <w:rsid w:val="00172154"/>
    <w:rsid w:val="00172489"/>
    <w:rsid w:val="00172B1A"/>
    <w:rsid w:val="00181D70"/>
    <w:rsid w:val="00182DCE"/>
    <w:rsid w:val="00186222"/>
    <w:rsid w:val="0019313E"/>
    <w:rsid w:val="00195300"/>
    <w:rsid w:val="00195DA5"/>
    <w:rsid w:val="001971E1"/>
    <w:rsid w:val="00197D02"/>
    <w:rsid w:val="001A1F91"/>
    <w:rsid w:val="001A399A"/>
    <w:rsid w:val="001A5381"/>
    <w:rsid w:val="001A6BE4"/>
    <w:rsid w:val="001A6CE3"/>
    <w:rsid w:val="001A726E"/>
    <w:rsid w:val="001B1C7D"/>
    <w:rsid w:val="001B350B"/>
    <w:rsid w:val="001B566A"/>
    <w:rsid w:val="001B58EC"/>
    <w:rsid w:val="001B6940"/>
    <w:rsid w:val="001C3DE9"/>
    <w:rsid w:val="001C53BE"/>
    <w:rsid w:val="001C5CC6"/>
    <w:rsid w:val="001D0162"/>
    <w:rsid w:val="001D6048"/>
    <w:rsid w:val="001D642D"/>
    <w:rsid w:val="001D7D8C"/>
    <w:rsid w:val="001D7F10"/>
    <w:rsid w:val="001E02DB"/>
    <w:rsid w:val="001E040A"/>
    <w:rsid w:val="001E0DC1"/>
    <w:rsid w:val="001E4DB8"/>
    <w:rsid w:val="001E558E"/>
    <w:rsid w:val="001E5F8B"/>
    <w:rsid w:val="001E645C"/>
    <w:rsid w:val="001E7A08"/>
    <w:rsid w:val="001F103E"/>
    <w:rsid w:val="001F12D7"/>
    <w:rsid w:val="001F4F3D"/>
    <w:rsid w:val="00200E92"/>
    <w:rsid w:val="00203766"/>
    <w:rsid w:val="0021176B"/>
    <w:rsid w:val="0021258C"/>
    <w:rsid w:val="00215CC8"/>
    <w:rsid w:val="00216C8A"/>
    <w:rsid w:val="00221BEE"/>
    <w:rsid w:val="00222D0D"/>
    <w:rsid w:val="002239EB"/>
    <w:rsid w:val="00226174"/>
    <w:rsid w:val="00226BAC"/>
    <w:rsid w:val="00231F00"/>
    <w:rsid w:val="00233E22"/>
    <w:rsid w:val="00240B25"/>
    <w:rsid w:val="00244F58"/>
    <w:rsid w:val="00245BB2"/>
    <w:rsid w:val="002502C6"/>
    <w:rsid w:val="00251A06"/>
    <w:rsid w:val="00251DAF"/>
    <w:rsid w:val="00256784"/>
    <w:rsid w:val="002636EF"/>
    <w:rsid w:val="00271FBF"/>
    <w:rsid w:val="0027296C"/>
    <w:rsid w:val="00273C7F"/>
    <w:rsid w:val="002740C4"/>
    <w:rsid w:val="002774DA"/>
    <w:rsid w:val="00281C37"/>
    <w:rsid w:val="00282F22"/>
    <w:rsid w:val="0028307C"/>
    <w:rsid w:val="00284AEB"/>
    <w:rsid w:val="00284CF5"/>
    <w:rsid w:val="002909E0"/>
    <w:rsid w:val="00291500"/>
    <w:rsid w:val="002942F8"/>
    <w:rsid w:val="00296952"/>
    <w:rsid w:val="002A015C"/>
    <w:rsid w:val="002A62C8"/>
    <w:rsid w:val="002A7FB6"/>
    <w:rsid w:val="002B1D63"/>
    <w:rsid w:val="002B2287"/>
    <w:rsid w:val="002B6300"/>
    <w:rsid w:val="002B6888"/>
    <w:rsid w:val="002B6D02"/>
    <w:rsid w:val="002C2047"/>
    <w:rsid w:val="002C50A8"/>
    <w:rsid w:val="002C5249"/>
    <w:rsid w:val="002C5513"/>
    <w:rsid w:val="002C57DA"/>
    <w:rsid w:val="002C65E6"/>
    <w:rsid w:val="002D2C27"/>
    <w:rsid w:val="002D6532"/>
    <w:rsid w:val="002E31D8"/>
    <w:rsid w:val="002E3733"/>
    <w:rsid w:val="002E49FB"/>
    <w:rsid w:val="002E4B3F"/>
    <w:rsid w:val="002E4DFF"/>
    <w:rsid w:val="002E51EC"/>
    <w:rsid w:val="002E618E"/>
    <w:rsid w:val="002F5AAB"/>
    <w:rsid w:val="00300E0B"/>
    <w:rsid w:val="003013A8"/>
    <w:rsid w:val="003021E7"/>
    <w:rsid w:val="00304B59"/>
    <w:rsid w:val="00305F66"/>
    <w:rsid w:val="00315831"/>
    <w:rsid w:val="003213A1"/>
    <w:rsid w:val="0032187D"/>
    <w:rsid w:val="00324945"/>
    <w:rsid w:val="00331C50"/>
    <w:rsid w:val="003363F9"/>
    <w:rsid w:val="00341A12"/>
    <w:rsid w:val="003433D5"/>
    <w:rsid w:val="00347627"/>
    <w:rsid w:val="00347AF2"/>
    <w:rsid w:val="00353DB9"/>
    <w:rsid w:val="003559E1"/>
    <w:rsid w:val="0035789F"/>
    <w:rsid w:val="003624C2"/>
    <w:rsid w:val="0036256C"/>
    <w:rsid w:val="00364059"/>
    <w:rsid w:val="0037134C"/>
    <w:rsid w:val="00371AFC"/>
    <w:rsid w:val="00372F2E"/>
    <w:rsid w:val="0038007C"/>
    <w:rsid w:val="003815FD"/>
    <w:rsid w:val="00383270"/>
    <w:rsid w:val="003875E5"/>
    <w:rsid w:val="003903B5"/>
    <w:rsid w:val="00395193"/>
    <w:rsid w:val="00395F38"/>
    <w:rsid w:val="0039603B"/>
    <w:rsid w:val="003A1080"/>
    <w:rsid w:val="003A37C2"/>
    <w:rsid w:val="003A3855"/>
    <w:rsid w:val="003A43FD"/>
    <w:rsid w:val="003A4851"/>
    <w:rsid w:val="003A6E20"/>
    <w:rsid w:val="003A72CA"/>
    <w:rsid w:val="003B2BE3"/>
    <w:rsid w:val="003B36A2"/>
    <w:rsid w:val="003B4C6D"/>
    <w:rsid w:val="003B5EB5"/>
    <w:rsid w:val="003B68E8"/>
    <w:rsid w:val="003B7CD3"/>
    <w:rsid w:val="003C220C"/>
    <w:rsid w:val="003C46C6"/>
    <w:rsid w:val="003C5289"/>
    <w:rsid w:val="003D4438"/>
    <w:rsid w:val="003E0D3F"/>
    <w:rsid w:val="003E1E4C"/>
    <w:rsid w:val="003E3A6B"/>
    <w:rsid w:val="003E50E6"/>
    <w:rsid w:val="003F35CE"/>
    <w:rsid w:val="00400AE4"/>
    <w:rsid w:val="0040442B"/>
    <w:rsid w:val="00404964"/>
    <w:rsid w:val="00404BE7"/>
    <w:rsid w:val="0040659A"/>
    <w:rsid w:val="00407208"/>
    <w:rsid w:val="004119A0"/>
    <w:rsid w:val="00412BCB"/>
    <w:rsid w:val="00415965"/>
    <w:rsid w:val="00417D53"/>
    <w:rsid w:val="00420B5B"/>
    <w:rsid w:val="00420E47"/>
    <w:rsid w:val="0042108B"/>
    <w:rsid w:val="00421A19"/>
    <w:rsid w:val="00421BA0"/>
    <w:rsid w:val="00422DC9"/>
    <w:rsid w:val="0043003E"/>
    <w:rsid w:val="00431F1B"/>
    <w:rsid w:val="00437030"/>
    <w:rsid w:val="004452AB"/>
    <w:rsid w:val="00450BB0"/>
    <w:rsid w:val="00455301"/>
    <w:rsid w:val="00461807"/>
    <w:rsid w:val="0046730F"/>
    <w:rsid w:val="00467489"/>
    <w:rsid w:val="00474AB9"/>
    <w:rsid w:val="0048161C"/>
    <w:rsid w:val="00482DBE"/>
    <w:rsid w:val="00483D27"/>
    <w:rsid w:val="004852B6"/>
    <w:rsid w:val="00485AAE"/>
    <w:rsid w:val="00485AB8"/>
    <w:rsid w:val="00487467"/>
    <w:rsid w:val="00495FBC"/>
    <w:rsid w:val="004A6009"/>
    <w:rsid w:val="004A6FD4"/>
    <w:rsid w:val="004B035E"/>
    <w:rsid w:val="004B037E"/>
    <w:rsid w:val="004B2747"/>
    <w:rsid w:val="004B2828"/>
    <w:rsid w:val="004B34E9"/>
    <w:rsid w:val="004B3FAC"/>
    <w:rsid w:val="004B6E29"/>
    <w:rsid w:val="004C3867"/>
    <w:rsid w:val="004C5182"/>
    <w:rsid w:val="004C5969"/>
    <w:rsid w:val="004D16AD"/>
    <w:rsid w:val="004D27A9"/>
    <w:rsid w:val="004D3C9C"/>
    <w:rsid w:val="004D723E"/>
    <w:rsid w:val="004E5271"/>
    <w:rsid w:val="004E56D5"/>
    <w:rsid w:val="004F032E"/>
    <w:rsid w:val="004F50E6"/>
    <w:rsid w:val="004F605E"/>
    <w:rsid w:val="004F6E19"/>
    <w:rsid w:val="00502EC3"/>
    <w:rsid w:val="00504076"/>
    <w:rsid w:val="00506E09"/>
    <w:rsid w:val="0051225A"/>
    <w:rsid w:val="0051229B"/>
    <w:rsid w:val="00515C88"/>
    <w:rsid w:val="0052320A"/>
    <w:rsid w:val="00523BFA"/>
    <w:rsid w:val="0052567D"/>
    <w:rsid w:val="005427F1"/>
    <w:rsid w:val="0054457C"/>
    <w:rsid w:val="00552BAC"/>
    <w:rsid w:val="00553936"/>
    <w:rsid w:val="00554C89"/>
    <w:rsid w:val="00555B35"/>
    <w:rsid w:val="00563F7B"/>
    <w:rsid w:val="00564929"/>
    <w:rsid w:val="00570115"/>
    <w:rsid w:val="00574A67"/>
    <w:rsid w:val="00576360"/>
    <w:rsid w:val="00581053"/>
    <w:rsid w:val="00582388"/>
    <w:rsid w:val="00582D48"/>
    <w:rsid w:val="00584DC2"/>
    <w:rsid w:val="00587BE0"/>
    <w:rsid w:val="00590301"/>
    <w:rsid w:val="00592E6F"/>
    <w:rsid w:val="005944A3"/>
    <w:rsid w:val="005949E4"/>
    <w:rsid w:val="00596284"/>
    <w:rsid w:val="0059642B"/>
    <w:rsid w:val="00596C92"/>
    <w:rsid w:val="005A175A"/>
    <w:rsid w:val="005A2BE0"/>
    <w:rsid w:val="005A545D"/>
    <w:rsid w:val="005B6B0A"/>
    <w:rsid w:val="005C04EE"/>
    <w:rsid w:val="005C2367"/>
    <w:rsid w:val="005C31E7"/>
    <w:rsid w:val="005C643E"/>
    <w:rsid w:val="005D109A"/>
    <w:rsid w:val="005D15FD"/>
    <w:rsid w:val="005D370C"/>
    <w:rsid w:val="005D3A79"/>
    <w:rsid w:val="005D6F83"/>
    <w:rsid w:val="005D7305"/>
    <w:rsid w:val="005E3D2E"/>
    <w:rsid w:val="005E4341"/>
    <w:rsid w:val="005F07FB"/>
    <w:rsid w:val="005F1DD8"/>
    <w:rsid w:val="005F1DDB"/>
    <w:rsid w:val="005F436A"/>
    <w:rsid w:val="005F5AD1"/>
    <w:rsid w:val="005F5CFE"/>
    <w:rsid w:val="005F65F8"/>
    <w:rsid w:val="005F7033"/>
    <w:rsid w:val="005F71AD"/>
    <w:rsid w:val="005F7D03"/>
    <w:rsid w:val="005F7D38"/>
    <w:rsid w:val="006013B9"/>
    <w:rsid w:val="0060440F"/>
    <w:rsid w:val="006045C5"/>
    <w:rsid w:val="00606408"/>
    <w:rsid w:val="00607684"/>
    <w:rsid w:val="006119B1"/>
    <w:rsid w:val="0061236E"/>
    <w:rsid w:val="006129A1"/>
    <w:rsid w:val="0061767B"/>
    <w:rsid w:val="00617C83"/>
    <w:rsid w:val="00620738"/>
    <w:rsid w:val="00625FDA"/>
    <w:rsid w:val="00626938"/>
    <w:rsid w:val="00626A16"/>
    <w:rsid w:val="00631881"/>
    <w:rsid w:val="00631D1F"/>
    <w:rsid w:val="0063284A"/>
    <w:rsid w:val="00633AE8"/>
    <w:rsid w:val="00634190"/>
    <w:rsid w:val="006347C7"/>
    <w:rsid w:val="00634E43"/>
    <w:rsid w:val="006356BD"/>
    <w:rsid w:val="00650347"/>
    <w:rsid w:val="0065061E"/>
    <w:rsid w:val="00650B50"/>
    <w:rsid w:val="0065323D"/>
    <w:rsid w:val="00660CD8"/>
    <w:rsid w:val="0066474E"/>
    <w:rsid w:val="006657EB"/>
    <w:rsid w:val="0067117D"/>
    <w:rsid w:val="0067703A"/>
    <w:rsid w:val="00680A7B"/>
    <w:rsid w:val="006814FE"/>
    <w:rsid w:val="0068286A"/>
    <w:rsid w:val="00683518"/>
    <w:rsid w:val="006848DE"/>
    <w:rsid w:val="006941EE"/>
    <w:rsid w:val="006A3B6A"/>
    <w:rsid w:val="006A441D"/>
    <w:rsid w:val="006A48CB"/>
    <w:rsid w:val="006B02E0"/>
    <w:rsid w:val="006B18DF"/>
    <w:rsid w:val="006B4EAD"/>
    <w:rsid w:val="006B52C6"/>
    <w:rsid w:val="006B57E1"/>
    <w:rsid w:val="006B5924"/>
    <w:rsid w:val="006B618E"/>
    <w:rsid w:val="006C04BC"/>
    <w:rsid w:val="006C12F3"/>
    <w:rsid w:val="006C2ADF"/>
    <w:rsid w:val="006C2F7F"/>
    <w:rsid w:val="006C5014"/>
    <w:rsid w:val="006C666B"/>
    <w:rsid w:val="006C7292"/>
    <w:rsid w:val="006C7CB9"/>
    <w:rsid w:val="006D00DE"/>
    <w:rsid w:val="006D1B9A"/>
    <w:rsid w:val="006D250E"/>
    <w:rsid w:val="006D4320"/>
    <w:rsid w:val="006D556E"/>
    <w:rsid w:val="006E2292"/>
    <w:rsid w:val="006E31B6"/>
    <w:rsid w:val="006F383C"/>
    <w:rsid w:val="006F6EE4"/>
    <w:rsid w:val="006F7642"/>
    <w:rsid w:val="00703707"/>
    <w:rsid w:val="0070579A"/>
    <w:rsid w:val="00730254"/>
    <w:rsid w:val="00730694"/>
    <w:rsid w:val="00732DB8"/>
    <w:rsid w:val="00733195"/>
    <w:rsid w:val="00733FEA"/>
    <w:rsid w:val="00734993"/>
    <w:rsid w:val="00734B7E"/>
    <w:rsid w:val="00740727"/>
    <w:rsid w:val="00740AFE"/>
    <w:rsid w:val="00741801"/>
    <w:rsid w:val="0074226C"/>
    <w:rsid w:val="00744916"/>
    <w:rsid w:val="00747000"/>
    <w:rsid w:val="007501C7"/>
    <w:rsid w:val="00750B31"/>
    <w:rsid w:val="00756560"/>
    <w:rsid w:val="00762E1A"/>
    <w:rsid w:val="00763328"/>
    <w:rsid w:val="00763749"/>
    <w:rsid w:val="00765B55"/>
    <w:rsid w:val="007724EA"/>
    <w:rsid w:val="00775D60"/>
    <w:rsid w:val="0077746A"/>
    <w:rsid w:val="00780064"/>
    <w:rsid w:val="0078036A"/>
    <w:rsid w:val="00782E54"/>
    <w:rsid w:val="00783402"/>
    <w:rsid w:val="00783D79"/>
    <w:rsid w:val="00784DB9"/>
    <w:rsid w:val="00785CD0"/>
    <w:rsid w:val="00790293"/>
    <w:rsid w:val="00790EEC"/>
    <w:rsid w:val="0079199C"/>
    <w:rsid w:val="0079676A"/>
    <w:rsid w:val="007A0637"/>
    <w:rsid w:val="007A2A69"/>
    <w:rsid w:val="007A3348"/>
    <w:rsid w:val="007A690D"/>
    <w:rsid w:val="007B31DF"/>
    <w:rsid w:val="007B3C58"/>
    <w:rsid w:val="007B3F43"/>
    <w:rsid w:val="007B487D"/>
    <w:rsid w:val="007B7F08"/>
    <w:rsid w:val="007C107B"/>
    <w:rsid w:val="007C4BC5"/>
    <w:rsid w:val="007C4FA8"/>
    <w:rsid w:val="007C5463"/>
    <w:rsid w:val="007C5F4B"/>
    <w:rsid w:val="007D5DF9"/>
    <w:rsid w:val="007D5E29"/>
    <w:rsid w:val="007D69A8"/>
    <w:rsid w:val="007E3D29"/>
    <w:rsid w:val="007F0001"/>
    <w:rsid w:val="007F1C4B"/>
    <w:rsid w:val="007F218F"/>
    <w:rsid w:val="007F3B81"/>
    <w:rsid w:val="007F4326"/>
    <w:rsid w:val="007F48ED"/>
    <w:rsid w:val="007F4E8E"/>
    <w:rsid w:val="007F50E8"/>
    <w:rsid w:val="007F765A"/>
    <w:rsid w:val="008015CA"/>
    <w:rsid w:val="0080207C"/>
    <w:rsid w:val="00805055"/>
    <w:rsid w:val="0080730F"/>
    <w:rsid w:val="00807C56"/>
    <w:rsid w:val="0081172C"/>
    <w:rsid w:val="00811FC1"/>
    <w:rsid w:val="00814B27"/>
    <w:rsid w:val="008152C4"/>
    <w:rsid w:val="00817D62"/>
    <w:rsid w:val="008208E5"/>
    <w:rsid w:val="00820B3A"/>
    <w:rsid w:val="008222D9"/>
    <w:rsid w:val="008239DA"/>
    <w:rsid w:val="00825CE6"/>
    <w:rsid w:val="00827103"/>
    <w:rsid w:val="0082732A"/>
    <w:rsid w:val="0083451B"/>
    <w:rsid w:val="00835367"/>
    <w:rsid w:val="008354A8"/>
    <w:rsid w:val="00836121"/>
    <w:rsid w:val="00836B20"/>
    <w:rsid w:val="00837F9C"/>
    <w:rsid w:val="0084082E"/>
    <w:rsid w:val="00843013"/>
    <w:rsid w:val="00843B97"/>
    <w:rsid w:val="00850388"/>
    <w:rsid w:val="0085244C"/>
    <w:rsid w:val="0085279F"/>
    <w:rsid w:val="008564A5"/>
    <w:rsid w:val="008566E7"/>
    <w:rsid w:val="0085686A"/>
    <w:rsid w:val="00857B60"/>
    <w:rsid w:val="0086020A"/>
    <w:rsid w:val="00866E69"/>
    <w:rsid w:val="0087051B"/>
    <w:rsid w:val="00870AE2"/>
    <w:rsid w:val="00873A13"/>
    <w:rsid w:val="00874613"/>
    <w:rsid w:val="00875286"/>
    <w:rsid w:val="00876140"/>
    <w:rsid w:val="008801B5"/>
    <w:rsid w:val="00881D79"/>
    <w:rsid w:val="00883253"/>
    <w:rsid w:val="00883EA6"/>
    <w:rsid w:val="00884801"/>
    <w:rsid w:val="00885DB4"/>
    <w:rsid w:val="00894142"/>
    <w:rsid w:val="008A03C6"/>
    <w:rsid w:val="008A407E"/>
    <w:rsid w:val="008A7B43"/>
    <w:rsid w:val="008B0EF7"/>
    <w:rsid w:val="008B2918"/>
    <w:rsid w:val="008B54AE"/>
    <w:rsid w:val="008C087F"/>
    <w:rsid w:val="008C4554"/>
    <w:rsid w:val="008C72E0"/>
    <w:rsid w:val="008D5336"/>
    <w:rsid w:val="008E0B94"/>
    <w:rsid w:val="008F1EEE"/>
    <w:rsid w:val="008F48E2"/>
    <w:rsid w:val="008F72F8"/>
    <w:rsid w:val="00907A1E"/>
    <w:rsid w:val="009121CD"/>
    <w:rsid w:val="009144F1"/>
    <w:rsid w:val="00915D9A"/>
    <w:rsid w:val="009160CD"/>
    <w:rsid w:val="00916250"/>
    <w:rsid w:val="00921D2A"/>
    <w:rsid w:val="00923BA7"/>
    <w:rsid w:val="009242FD"/>
    <w:rsid w:val="009346EB"/>
    <w:rsid w:val="00943B41"/>
    <w:rsid w:val="00945E0C"/>
    <w:rsid w:val="00950262"/>
    <w:rsid w:val="0095087A"/>
    <w:rsid w:val="0095242A"/>
    <w:rsid w:val="0095596D"/>
    <w:rsid w:val="0095768A"/>
    <w:rsid w:val="009601A4"/>
    <w:rsid w:val="009603B6"/>
    <w:rsid w:val="00960B11"/>
    <w:rsid w:val="00965AE6"/>
    <w:rsid w:val="00966D1D"/>
    <w:rsid w:val="009712B4"/>
    <w:rsid w:val="00971D52"/>
    <w:rsid w:val="00974258"/>
    <w:rsid w:val="009750A3"/>
    <w:rsid w:val="00975159"/>
    <w:rsid w:val="009814BB"/>
    <w:rsid w:val="00982F2F"/>
    <w:rsid w:val="00985235"/>
    <w:rsid w:val="00987EEB"/>
    <w:rsid w:val="00990CEE"/>
    <w:rsid w:val="00994824"/>
    <w:rsid w:val="009965D1"/>
    <w:rsid w:val="009974B1"/>
    <w:rsid w:val="009C1543"/>
    <w:rsid w:val="009C4C77"/>
    <w:rsid w:val="009C5611"/>
    <w:rsid w:val="009C7025"/>
    <w:rsid w:val="009D05EE"/>
    <w:rsid w:val="009D0CEF"/>
    <w:rsid w:val="009D0CFE"/>
    <w:rsid w:val="009D1215"/>
    <w:rsid w:val="009D2414"/>
    <w:rsid w:val="009D254D"/>
    <w:rsid w:val="009D2B6D"/>
    <w:rsid w:val="009E08E3"/>
    <w:rsid w:val="009E1A68"/>
    <w:rsid w:val="009E2BE2"/>
    <w:rsid w:val="009E3B0D"/>
    <w:rsid w:val="009E4F63"/>
    <w:rsid w:val="009F2CEA"/>
    <w:rsid w:val="009F5B8B"/>
    <w:rsid w:val="009F5E36"/>
    <w:rsid w:val="00A02EF7"/>
    <w:rsid w:val="00A02FAB"/>
    <w:rsid w:val="00A0574F"/>
    <w:rsid w:val="00A07F52"/>
    <w:rsid w:val="00A11BCC"/>
    <w:rsid w:val="00A132B9"/>
    <w:rsid w:val="00A21DD1"/>
    <w:rsid w:val="00A2248B"/>
    <w:rsid w:val="00A22B27"/>
    <w:rsid w:val="00A233DE"/>
    <w:rsid w:val="00A23ECB"/>
    <w:rsid w:val="00A24B3E"/>
    <w:rsid w:val="00A24FB0"/>
    <w:rsid w:val="00A3197A"/>
    <w:rsid w:val="00A3421E"/>
    <w:rsid w:val="00A34BC4"/>
    <w:rsid w:val="00A35D15"/>
    <w:rsid w:val="00A363A7"/>
    <w:rsid w:val="00A3749B"/>
    <w:rsid w:val="00A4218C"/>
    <w:rsid w:val="00A513C3"/>
    <w:rsid w:val="00A5231F"/>
    <w:rsid w:val="00A568B6"/>
    <w:rsid w:val="00A574E9"/>
    <w:rsid w:val="00A578B0"/>
    <w:rsid w:val="00A62578"/>
    <w:rsid w:val="00A655D4"/>
    <w:rsid w:val="00A6712C"/>
    <w:rsid w:val="00A7277A"/>
    <w:rsid w:val="00A74ED9"/>
    <w:rsid w:val="00A766C4"/>
    <w:rsid w:val="00A80BB1"/>
    <w:rsid w:val="00A81874"/>
    <w:rsid w:val="00A81A04"/>
    <w:rsid w:val="00A82AB6"/>
    <w:rsid w:val="00A83606"/>
    <w:rsid w:val="00A85D28"/>
    <w:rsid w:val="00A87523"/>
    <w:rsid w:val="00A927C8"/>
    <w:rsid w:val="00A9388A"/>
    <w:rsid w:val="00A952E1"/>
    <w:rsid w:val="00A9545E"/>
    <w:rsid w:val="00AA2E97"/>
    <w:rsid w:val="00AB323A"/>
    <w:rsid w:val="00AB35EE"/>
    <w:rsid w:val="00AB3B28"/>
    <w:rsid w:val="00AB537C"/>
    <w:rsid w:val="00AB5F7F"/>
    <w:rsid w:val="00AC1BD8"/>
    <w:rsid w:val="00AC5F3B"/>
    <w:rsid w:val="00AD6FFF"/>
    <w:rsid w:val="00AD7909"/>
    <w:rsid w:val="00AE42CD"/>
    <w:rsid w:val="00AE4FB2"/>
    <w:rsid w:val="00AF1DD1"/>
    <w:rsid w:val="00AF5794"/>
    <w:rsid w:val="00B007CB"/>
    <w:rsid w:val="00B022FC"/>
    <w:rsid w:val="00B04047"/>
    <w:rsid w:val="00B05656"/>
    <w:rsid w:val="00B108DE"/>
    <w:rsid w:val="00B12500"/>
    <w:rsid w:val="00B13EB3"/>
    <w:rsid w:val="00B17515"/>
    <w:rsid w:val="00B17886"/>
    <w:rsid w:val="00B20550"/>
    <w:rsid w:val="00B21753"/>
    <w:rsid w:val="00B24969"/>
    <w:rsid w:val="00B27F99"/>
    <w:rsid w:val="00B3100C"/>
    <w:rsid w:val="00B31BB4"/>
    <w:rsid w:val="00B34B6B"/>
    <w:rsid w:val="00B3519A"/>
    <w:rsid w:val="00B46E3B"/>
    <w:rsid w:val="00B47ACA"/>
    <w:rsid w:val="00B54D65"/>
    <w:rsid w:val="00B557B6"/>
    <w:rsid w:val="00B563AF"/>
    <w:rsid w:val="00B6073F"/>
    <w:rsid w:val="00B618D7"/>
    <w:rsid w:val="00B62619"/>
    <w:rsid w:val="00B63A40"/>
    <w:rsid w:val="00B65B96"/>
    <w:rsid w:val="00B66B22"/>
    <w:rsid w:val="00B710A1"/>
    <w:rsid w:val="00B774B1"/>
    <w:rsid w:val="00B903B9"/>
    <w:rsid w:val="00B91158"/>
    <w:rsid w:val="00B93A1C"/>
    <w:rsid w:val="00B943A0"/>
    <w:rsid w:val="00B96F96"/>
    <w:rsid w:val="00BB01C2"/>
    <w:rsid w:val="00BB256B"/>
    <w:rsid w:val="00BB5A20"/>
    <w:rsid w:val="00BB7A59"/>
    <w:rsid w:val="00BC01EC"/>
    <w:rsid w:val="00BC1DED"/>
    <w:rsid w:val="00BC417F"/>
    <w:rsid w:val="00BC49CE"/>
    <w:rsid w:val="00BC4BB3"/>
    <w:rsid w:val="00BC521C"/>
    <w:rsid w:val="00BD35F2"/>
    <w:rsid w:val="00BD4DAB"/>
    <w:rsid w:val="00BE1711"/>
    <w:rsid w:val="00BE26C4"/>
    <w:rsid w:val="00BE3106"/>
    <w:rsid w:val="00BE3223"/>
    <w:rsid w:val="00BF116B"/>
    <w:rsid w:val="00BF2F71"/>
    <w:rsid w:val="00BF325B"/>
    <w:rsid w:val="00BF678D"/>
    <w:rsid w:val="00C009D6"/>
    <w:rsid w:val="00C017EE"/>
    <w:rsid w:val="00C03B6E"/>
    <w:rsid w:val="00C05904"/>
    <w:rsid w:val="00C0782E"/>
    <w:rsid w:val="00C13D33"/>
    <w:rsid w:val="00C13E96"/>
    <w:rsid w:val="00C1411C"/>
    <w:rsid w:val="00C17C32"/>
    <w:rsid w:val="00C21C5A"/>
    <w:rsid w:val="00C25084"/>
    <w:rsid w:val="00C27816"/>
    <w:rsid w:val="00C310B8"/>
    <w:rsid w:val="00C32742"/>
    <w:rsid w:val="00C33DD0"/>
    <w:rsid w:val="00C35640"/>
    <w:rsid w:val="00C36747"/>
    <w:rsid w:val="00C404A9"/>
    <w:rsid w:val="00C41C5B"/>
    <w:rsid w:val="00C42A64"/>
    <w:rsid w:val="00C431ED"/>
    <w:rsid w:val="00C46529"/>
    <w:rsid w:val="00C4660B"/>
    <w:rsid w:val="00C4697B"/>
    <w:rsid w:val="00C470B4"/>
    <w:rsid w:val="00C50B70"/>
    <w:rsid w:val="00C512C9"/>
    <w:rsid w:val="00C53609"/>
    <w:rsid w:val="00C5480D"/>
    <w:rsid w:val="00C54D85"/>
    <w:rsid w:val="00C55368"/>
    <w:rsid w:val="00C61C4D"/>
    <w:rsid w:val="00C61E0A"/>
    <w:rsid w:val="00C65EE5"/>
    <w:rsid w:val="00C67490"/>
    <w:rsid w:val="00C72D14"/>
    <w:rsid w:val="00C732C7"/>
    <w:rsid w:val="00C82A11"/>
    <w:rsid w:val="00C843E1"/>
    <w:rsid w:val="00C87835"/>
    <w:rsid w:val="00C92413"/>
    <w:rsid w:val="00C963B7"/>
    <w:rsid w:val="00CA075D"/>
    <w:rsid w:val="00CA3FDD"/>
    <w:rsid w:val="00CA5AE0"/>
    <w:rsid w:val="00CA7261"/>
    <w:rsid w:val="00CA771B"/>
    <w:rsid w:val="00CB185B"/>
    <w:rsid w:val="00CB3144"/>
    <w:rsid w:val="00CB33C0"/>
    <w:rsid w:val="00CB4ACF"/>
    <w:rsid w:val="00CB546D"/>
    <w:rsid w:val="00CC03A7"/>
    <w:rsid w:val="00CC0474"/>
    <w:rsid w:val="00CC079D"/>
    <w:rsid w:val="00CC2801"/>
    <w:rsid w:val="00CC4019"/>
    <w:rsid w:val="00CD7823"/>
    <w:rsid w:val="00CD7E1E"/>
    <w:rsid w:val="00CE1DDF"/>
    <w:rsid w:val="00CF47D3"/>
    <w:rsid w:val="00CF74D0"/>
    <w:rsid w:val="00CF751E"/>
    <w:rsid w:val="00D000B8"/>
    <w:rsid w:val="00D03A98"/>
    <w:rsid w:val="00D03EC1"/>
    <w:rsid w:val="00D11D34"/>
    <w:rsid w:val="00D1278B"/>
    <w:rsid w:val="00D14D09"/>
    <w:rsid w:val="00D179EF"/>
    <w:rsid w:val="00D17C0C"/>
    <w:rsid w:val="00D217BC"/>
    <w:rsid w:val="00D22FBA"/>
    <w:rsid w:val="00D27BB7"/>
    <w:rsid w:val="00D33C88"/>
    <w:rsid w:val="00D341D2"/>
    <w:rsid w:val="00D450F2"/>
    <w:rsid w:val="00D4643D"/>
    <w:rsid w:val="00D47092"/>
    <w:rsid w:val="00D52B4F"/>
    <w:rsid w:val="00D52FEE"/>
    <w:rsid w:val="00D53829"/>
    <w:rsid w:val="00D54640"/>
    <w:rsid w:val="00D5557B"/>
    <w:rsid w:val="00D5590B"/>
    <w:rsid w:val="00D55DD5"/>
    <w:rsid w:val="00D5705D"/>
    <w:rsid w:val="00D57FC1"/>
    <w:rsid w:val="00D62E0D"/>
    <w:rsid w:val="00D64E6D"/>
    <w:rsid w:val="00D66F68"/>
    <w:rsid w:val="00D67941"/>
    <w:rsid w:val="00D72108"/>
    <w:rsid w:val="00D72961"/>
    <w:rsid w:val="00D753F7"/>
    <w:rsid w:val="00D75FDD"/>
    <w:rsid w:val="00D806D2"/>
    <w:rsid w:val="00D81642"/>
    <w:rsid w:val="00D84ED2"/>
    <w:rsid w:val="00D850CA"/>
    <w:rsid w:val="00D85AB3"/>
    <w:rsid w:val="00D86D77"/>
    <w:rsid w:val="00D8785B"/>
    <w:rsid w:val="00D91EA2"/>
    <w:rsid w:val="00D97D0B"/>
    <w:rsid w:val="00D97F8C"/>
    <w:rsid w:val="00DA43F4"/>
    <w:rsid w:val="00DB1129"/>
    <w:rsid w:val="00DB3759"/>
    <w:rsid w:val="00DB5E87"/>
    <w:rsid w:val="00DB714F"/>
    <w:rsid w:val="00DB7C8C"/>
    <w:rsid w:val="00DC28CC"/>
    <w:rsid w:val="00DC3080"/>
    <w:rsid w:val="00DD0266"/>
    <w:rsid w:val="00DD116B"/>
    <w:rsid w:val="00DD46B6"/>
    <w:rsid w:val="00DD49AC"/>
    <w:rsid w:val="00DD7410"/>
    <w:rsid w:val="00DE06B0"/>
    <w:rsid w:val="00DE437B"/>
    <w:rsid w:val="00DE798C"/>
    <w:rsid w:val="00DF126B"/>
    <w:rsid w:val="00DF1BFE"/>
    <w:rsid w:val="00E01C74"/>
    <w:rsid w:val="00E01F18"/>
    <w:rsid w:val="00E03ED6"/>
    <w:rsid w:val="00E03FBE"/>
    <w:rsid w:val="00E04D6D"/>
    <w:rsid w:val="00E0501F"/>
    <w:rsid w:val="00E07067"/>
    <w:rsid w:val="00E136C1"/>
    <w:rsid w:val="00E1557C"/>
    <w:rsid w:val="00E1670B"/>
    <w:rsid w:val="00E16CDD"/>
    <w:rsid w:val="00E20244"/>
    <w:rsid w:val="00E21B06"/>
    <w:rsid w:val="00E220C3"/>
    <w:rsid w:val="00E23701"/>
    <w:rsid w:val="00E25C4E"/>
    <w:rsid w:val="00E27C4B"/>
    <w:rsid w:val="00E321F5"/>
    <w:rsid w:val="00E329B3"/>
    <w:rsid w:val="00E32B7C"/>
    <w:rsid w:val="00E33E02"/>
    <w:rsid w:val="00E35048"/>
    <w:rsid w:val="00E35C14"/>
    <w:rsid w:val="00E421FC"/>
    <w:rsid w:val="00E45652"/>
    <w:rsid w:val="00E4703A"/>
    <w:rsid w:val="00E475CA"/>
    <w:rsid w:val="00E47705"/>
    <w:rsid w:val="00E53BB1"/>
    <w:rsid w:val="00E54C71"/>
    <w:rsid w:val="00E57CC7"/>
    <w:rsid w:val="00E60753"/>
    <w:rsid w:val="00E613CC"/>
    <w:rsid w:val="00E63B64"/>
    <w:rsid w:val="00E6576F"/>
    <w:rsid w:val="00E71451"/>
    <w:rsid w:val="00E766C0"/>
    <w:rsid w:val="00E76F39"/>
    <w:rsid w:val="00E80726"/>
    <w:rsid w:val="00E81975"/>
    <w:rsid w:val="00E820BD"/>
    <w:rsid w:val="00E826C7"/>
    <w:rsid w:val="00E85BB8"/>
    <w:rsid w:val="00E85CEA"/>
    <w:rsid w:val="00E86AEB"/>
    <w:rsid w:val="00E93245"/>
    <w:rsid w:val="00E938A7"/>
    <w:rsid w:val="00E962C3"/>
    <w:rsid w:val="00E96A03"/>
    <w:rsid w:val="00E96D23"/>
    <w:rsid w:val="00EA04A4"/>
    <w:rsid w:val="00EA33F7"/>
    <w:rsid w:val="00EA4B35"/>
    <w:rsid w:val="00EA532C"/>
    <w:rsid w:val="00EB738B"/>
    <w:rsid w:val="00EB76D8"/>
    <w:rsid w:val="00EC4F73"/>
    <w:rsid w:val="00EC5524"/>
    <w:rsid w:val="00EC6B11"/>
    <w:rsid w:val="00ED2393"/>
    <w:rsid w:val="00ED79EC"/>
    <w:rsid w:val="00EE0407"/>
    <w:rsid w:val="00EE1737"/>
    <w:rsid w:val="00EE3A35"/>
    <w:rsid w:val="00EE49C8"/>
    <w:rsid w:val="00EE4F0A"/>
    <w:rsid w:val="00EE6534"/>
    <w:rsid w:val="00EF134C"/>
    <w:rsid w:val="00EF1911"/>
    <w:rsid w:val="00EF3D9E"/>
    <w:rsid w:val="00F00D40"/>
    <w:rsid w:val="00F0399A"/>
    <w:rsid w:val="00F03D6B"/>
    <w:rsid w:val="00F04AB3"/>
    <w:rsid w:val="00F04D88"/>
    <w:rsid w:val="00F068C6"/>
    <w:rsid w:val="00F10EB3"/>
    <w:rsid w:val="00F146C2"/>
    <w:rsid w:val="00F1479C"/>
    <w:rsid w:val="00F154FB"/>
    <w:rsid w:val="00F155FF"/>
    <w:rsid w:val="00F207AE"/>
    <w:rsid w:val="00F21B02"/>
    <w:rsid w:val="00F252C0"/>
    <w:rsid w:val="00F2598D"/>
    <w:rsid w:val="00F34D33"/>
    <w:rsid w:val="00F36BB8"/>
    <w:rsid w:val="00F37C38"/>
    <w:rsid w:val="00F4048D"/>
    <w:rsid w:val="00F40C51"/>
    <w:rsid w:val="00F46D20"/>
    <w:rsid w:val="00F47953"/>
    <w:rsid w:val="00F51F5E"/>
    <w:rsid w:val="00F6063F"/>
    <w:rsid w:val="00F60B05"/>
    <w:rsid w:val="00F61120"/>
    <w:rsid w:val="00F619E1"/>
    <w:rsid w:val="00F62C60"/>
    <w:rsid w:val="00F702EA"/>
    <w:rsid w:val="00F70703"/>
    <w:rsid w:val="00F71A1D"/>
    <w:rsid w:val="00F727B7"/>
    <w:rsid w:val="00F728D1"/>
    <w:rsid w:val="00F736BA"/>
    <w:rsid w:val="00F754AB"/>
    <w:rsid w:val="00F75E54"/>
    <w:rsid w:val="00F768D7"/>
    <w:rsid w:val="00F80993"/>
    <w:rsid w:val="00F8296B"/>
    <w:rsid w:val="00F85D60"/>
    <w:rsid w:val="00F85E4B"/>
    <w:rsid w:val="00F92840"/>
    <w:rsid w:val="00F928B2"/>
    <w:rsid w:val="00F93000"/>
    <w:rsid w:val="00F94DE2"/>
    <w:rsid w:val="00F952FE"/>
    <w:rsid w:val="00F95B2C"/>
    <w:rsid w:val="00FA2595"/>
    <w:rsid w:val="00FA2C19"/>
    <w:rsid w:val="00FA4D9B"/>
    <w:rsid w:val="00FA4E4A"/>
    <w:rsid w:val="00FA5735"/>
    <w:rsid w:val="00FA7159"/>
    <w:rsid w:val="00FA7577"/>
    <w:rsid w:val="00FB4C2F"/>
    <w:rsid w:val="00FB5A32"/>
    <w:rsid w:val="00FB65D4"/>
    <w:rsid w:val="00FC13E0"/>
    <w:rsid w:val="00FC143E"/>
    <w:rsid w:val="00FC39F4"/>
    <w:rsid w:val="00FC5EA8"/>
    <w:rsid w:val="00FD01B7"/>
    <w:rsid w:val="00FD093C"/>
    <w:rsid w:val="00FD0FDC"/>
    <w:rsid w:val="00FD33A5"/>
    <w:rsid w:val="00FD7BA8"/>
    <w:rsid w:val="00FE018B"/>
    <w:rsid w:val="00FE01AA"/>
    <w:rsid w:val="00FE3EC6"/>
    <w:rsid w:val="00FE70E8"/>
    <w:rsid w:val="00FF1E4F"/>
    <w:rsid w:val="00FF1EF7"/>
    <w:rsid w:val="00FF436B"/>
    <w:rsid w:val="00FF7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BAFD9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FB5A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B5A3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3</Pages>
  <Words>444</Words>
  <Characters>2537</Characters>
  <Application>Microsoft Macintosh Word</Application>
  <DocSecurity>0</DocSecurity>
  <Lines>21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278</cp:revision>
  <cp:lastPrinted>2019-11-14T07:07:00Z</cp:lastPrinted>
  <dcterms:created xsi:type="dcterms:W3CDTF">2019-06-09T13:10:00Z</dcterms:created>
  <dcterms:modified xsi:type="dcterms:W3CDTF">2019-12-01T07:43:00Z</dcterms:modified>
</cp:coreProperties>
</file>